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56FBE" w14:textId="77777777" w:rsidR="00C46B79" w:rsidRDefault="00000000">
      <w:pPr>
        <w:jc w:val="center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Immune Checkpoint Inhibitor plus Tyrosine Kinase Inhibitor with or without </w:t>
      </w:r>
      <w:proofErr w:type="spellStart"/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>Transarterial</w:t>
      </w:r>
      <w:proofErr w:type="spellEnd"/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Chemoembolization </w:t>
      </w:r>
      <w:r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for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u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>nresectable H</w:t>
      </w:r>
      <w:r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CC</w:t>
      </w:r>
    </w:p>
    <w:p w14:paraId="3A7CC64F" w14:textId="7F242C35" w:rsidR="00C46B79" w:rsidRPr="00A111CA" w:rsidRDefault="00000000">
      <w:pPr>
        <w:pStyle w:val="a8"/>
        <w:adjustRightInd w:val="0"/>
        <w:snapToGrid w:val="0"/>
        <w:spacing w:line="480" w:lineRule="auto"/>
        <w:jc w:val="both"/>
        <w:rPr>
          <w:color w:val="000000"/>
          <w:sz w:val="24"/>
          <w:szCs w:val="24"/>
          <w:lang w:val="en-US" w:eastAsia="zh-CN"/>
        </w:rPr>
      </w:pPr>
      <w:bookmarkStart w:id="0" w:name="_Hlk3637291"/>
      <w:r>
        <w:rPr>
          <w:color w:val="000000"/>
          <w:sz w:val="24"/>
          <w:szCs w:val="24"/>
          <w:lang w:val="en-US"/>
        </w:rPr>
        <w:t>Hongyu Pan</w:t>
      </w:r>
      <w:proofErr w:type="gramStart"/>
      <w:r w:rsidRPr="00A111CA">
        <w:rPr>
          <w:color w:val="000000"/>
          <w:sz w:val="24"/>
          <w:szCs w:val="24"/>
          <w:vertAlign w:val="superscript"/>
          <w:lang w:val="en-US"/>
        </w:rPr>
        <w:t>1</w:t>
      </w:r>
      <w:r w:rsidRPr="00A111CA">
        <w:rPr>
          <w:color w:val="000000"/>
          <w:sz w:val="24"/>
          <w:szCs w:val="24"/>
          <w:vertAlign w:val="superscript"/>
          <w:lang w:val="en-US" w:eastAsia="zh-CN"/>
        </w:rPr>
        <w:t>,</w:t>
      </w:r>
      <w:r w:rsidRPr="00A111CA">
        <w:rPr>
          <w:color w:val="000000"/>
          <w:sz w:val="24"/>
          <w:szCs w:val="24"/>
          <w:vertAlign w:val="superscript"/>
          <w:lang w:val="en-US"/>
        </w:rPr>
        <w:t>#</w:t>
      </w:r>
      <w:proofErr w:type="gramEnd"/>
      <w:r w:rsidRPr="00A111CA">
        <w:rPr>
          <w:color w:val="000000"/>
          <w:sz w:val="24"/>
          <w:szCs w:val="24"/>
          <w:lang w:val="en-US"/>
        </w:rPr>
        <w:t>;</w:t>
      </w:r>
      <w:r w:rsidRPr="00A111CA">
        <w:rPr>
          <w:color w:val="000000"/>
          <w:sz w:val="24"/>
          <w:szCs w:val="24"/>
          <w:vertAlign w:val="superscript"/>
          <w:lang w:val="en-US"/>
        </w:rPr>
        <w:t xml:space="preserve"> </w:t>
      </w:r>
      <w:r w:rsidRPr="00A111CA">
        <w:rPr>
          <w:color w:val="000000"/>
          <w:sz w:val="24"/>
          <w:szCs w:val="24"/>
          <w:lang w:val="en-US"/>
        </w:rPr>
        <w:t>Minghao Ruan</w:t>
      </w:r>
      <w:r w:rsidRPr="00A111CA">
        <w:rPr>
          <w:color w:val="000000"/>
          <w:sz w:val="24"/>
          <w:szCs w:val="24"/>
          <w:vertAlign w:val="superscript"/>
          <w:lang w:val="en-US"/>
        </w:rPr>
        <w:t>1</w:t>
      </w:r>
      <w:r w:rsidRPr="00A111CA">
        <w:rPr>
          <w:color w:val="000000"/>
          <w:sz w:val="24"/>
          <w:szCs w:val="24"/>
          <w:vertAlign w:val="superscript"/>
          <w:lang w:val="en-US" w:eastAsia="zh-CN"/>
        </w:rPr>
        <w:t>,</w:t>
      </w:r>
      <w:r w:rsidRPr="00A111CA">
        <w:rPr>
          <w:color w:val="000000"/>
          <w:sz w:val="24"/>
          <w:szCs w:val="24"/>
          <w:vertAlign w:val="superscript"/>
          <w:lang w:val="en-US"/>
        </w:rPr>
        <w:t>#</w:t>
      </w:r>
      <w:r w:rsidRPr="00A111CA">
        <w:rPr>
          <w:color w:val="000000"/>
          <w:sz w:val="24"/>
          <w:szCs w:val="24"/>
          <w:lang w:val="en-US"/>
        </w:rPr>
        <w:t xml:space="preserve">; </w:t>
      </w:r>
      <w:r w:rsidRPr="00A111CA">
        <w:rPr>
          <w:color w:val="000000"/>
          <w:sz w:val="24"/>
          <w:szCs w:val="24"/>
          <w:lang w:val="en-US" w:eastAsia="zh-CN"/>
        </w:rPr>
        <w:t>Riming Jin</w:t>
      </w:r>
      <w:r w:rsidRPr="00A111CA">
        <w:rPr>
          <w:color w:val="000000"/>
          <w:sz w:val="24"/>
          <w:szCs w:val="24"/>
          <w:vertAlign w:val="superscript"/>
          <w:lang w:val="en-US" w:eastAsia="zh-CN"/>
        </w:rPr>
        <w:t>1,</w:t>
      </w:r>
      <w:r w:rsidRPr="00A111CA">
        <w:rPr>
          <w:color w:val="000000"/>
          <w:sz w:val="24"/>
          <w:szCs w:val="24"/>
          <w:vertAlign w:val="superscript"/>
          <w:lang w:val="en-US"/>
        </w:rPr>
        <w:t>#</w:t>
      </w:r>
      <w:r w:rsidRPr="00A111CA">
        <w:rPr>
          <w:color w:val="000000"/>
          <w:sz w:val="24"/>
          <w:szCs w:val="24"/>
          <w:lang w:val="en-US" w:eastAsia="zh-CN"/>
        </w:rPr>
        <w:t>; Jin Zhang</w:t>
      </w:r>
      <w:r w:rsidRPr="00A111CA">
        <w:rPr>
          <w:color w:val="000000"/>
          <w:sz w:val="24"/>
          <w:szCs w:val="24"/>
          <w:vertAlign w:val="superscript"/>
          <w:lang w:val="en-US" w:eastAsia="zh-CN"/>
        </w:rPr>
        <w:t>1</w:t>
      </w:r>
      <w:r w:rsidRPr="00A111CA">
        <w:rPr>
          <w:color w:val="000000"/>
          <w:sz w:val="24"/>
          <w:szCs w:val="24"/>
          <w:lang w:val="en-US" w:eastAsia="zh-CN"/>
        </w:rPr>
        <w:t>; Yao Li</w:t>
      </w:r>
      <w:r w:rsidRPr="00A111CA">
        <w:rPr>
          <w:color w:val="000000"/>
          <w:sz w:val="24"/>
          <w:szCs w:val="24"/>
          <w:vertAlign w:val="superscript"/>
          <w:lang w:val="en-US" w:eastAsia="zh-CN"/>
        </w:rPr>
        <w:t>1</w:t>
      </w:r>
      <w:r w:rsidRPr="00A111CA">
        <w:rPr>
          <w:color w:val="000000"/>
          <w:sz w:val="24"/>
          <w:szCs w:val="24"/>
          <w:lang w:val="en-US" w:eastAsia="zh-CN"/>
        </w:rPr>
        <w:t>; Dong Wu</w:t>
      </w:r>
      <w:r w:rsidRPr="00A111CA">
        <w:rPr>
          <w:color w:val="000000"/>
          <w:sz w:val="24"/>
          <w:szCs w:val="24"/>
          <w:vertAlign w:val="superscript"/>
          <w:lang w:val="en-US" w:eastAsia="zh-CN"/>
        </w:rPr>
        <w:t>1</w:t>
      </w:r>
      <w:r w:rsidRPr="00A111CA">
        <w:rPr>
          <w:color w:val="000000"/>
          <w:sz w:val="24"/>
          <w:szCs w:val="24"/>
          <w:lang w:val="en-US" w:eastAsia="zh-CN"/>
        </w:rPr>
        <w:t xml:space="preserve">; </w:t>
      </w:r>
      <w:proofErr w:type="spellStart"/>
      <w:r w:rsidR="00AB1BB8" w:rsidRPr="00B361E0">
        <w:rPr>
          <w:rFonts w:hint="eastAsia"/>
          <w:color w:val="000000"/>
          <w:sz w:val="24"/>
          <w:szCs w:val="24"/>
          <w:lang w:val="en-US" w:eastAsia="zh-CN"/>
        </w:rPr>
        <w:t>Lijie</w:t>
      </w:r>
      <w:proofErr w:type="spellEnd"/>
      <w:r w:rsidR="00AB1BB8" w:rsidRPr="00B361E0">
        <w:rPr>
          <w:color w:val="000000"/>
          <w:sz w:val="24"/>
          <w:szCs w:val="24"/>
          <w:lang w:val="en-US" w:eastAsia="zh-CN"/>
        </w:rPr>
        <w:t xml:space="preserve"> </w:t>
      </w:r>
      <w:r w:rsidR="00AB1BB8" w:rsidRPr="00B361E0">
        <w:rPr>
          <w:rFonts w:hint="eastAsia"/>
          <w:color w:val="000000"/>
          <w:sz w:val="24"/>
          <w:szCs w:val="24"/>
          <w:lang w:val="en-US" w:eastAsia="zh-CN"/>
        </w:rPr>
        <w:t>Zhang</w:t>
      </w:r>
      <w:r w:rsidR="00AB1BB8" w:rsidRPr="00B361E0">
        <w:rPr>
          <w:rFonts w:hint="eastAsia"/>
          <w:color w:val="000000"/>
          <w:sz w:val="24"/>
          <w:szCs w:val="24"/>
          <w:vertAlign w:val="superscript"/>
          <w:lang w:val="en-US" w:eastAsia="zh-CN"/>
        </w:rPr>
        <w:t>2</w:t>
      </w:r>
      <w:r w:rsidR="00AB1BB8" w:rsidRPr="00B361E0">
        <w:rPr>
          <w:color w:val="000000"/>
          <w:sz w:val="24"/>
          <w:szCs w:val="24"/>
          <w:vertAlign w:val="superscript"/>
          <w:lang w:val="en-US"/>
        </w:rPr>
        <w:t>,*</w:t>
      </w:r>
      <w:r w:rsidR="00AB1BB8">
        <w:rPr>
          <w:rFonts w:hint="eastAsia"/>
          <w:color w:val="000000"/>
          <w:sz w:val="24"/>
          <w:szCs w:val="24"/>
          <w:lang w:val="en-US" w:eastAsia="zh-CN"/>
        </w:rPr>
        <w:t xml:space="preserve">; </w:t>
      </w:r>
      <w:r w:rsidRPr="00A111CA">
        <w:rPr>
          <w:color w:val="000000"/>
          <w:sz w:val="24"/>
          <w:szCs w:val="24"/>
          <w:lang w:val="en-US" w:eastAsia="zh-CN"/>
        </w:rPr>
        <w:t xml:space="preserve">Wen </w:t>
      </w:r>
      <w:r w:rsidR="008E0E14" w:rsidRPr="00A111CA">
        <w:rPr>
          <w:color w:val="000000"/>
          <w:sz w:val="24"/>
          <w:szCs w:val="24"/>
          <w:lang w:val="en-US" w:eastAsia="zh-CN"/>
        </w:rPr>
        <w:t>Sun</w:t>
      </w:r>
      <w:r w:rsidR="008E0E14">
        <w:rPr>
          <w:rFonts w:hint="eastAsia"/>
          <w:color w:val="000000"/>
          <w:sz w:val="24"/>
          <w:szCs w:val="24"/>
          <w:vertAlign w:val="superscript"/>
          <w:lang w:val="en-US" w:eastAsia="zh-CN"/>
        </w:rPr>
        <w:t>3</w:t>
      </w:r>
      <w:r w:rsidRPr="00A111CA">
        <w:rPr>
          <w:color w:val="000000"/>
          <w:sz w:val="24"/>
          <w:szCs w:val="24"/>
          <w:vertAlign w:val="superscript"/>
          <w:lang w:val="en-US"/>
        </w:rPr>
        <w:t>,*</w:t>
      </w:r>
      <w:r w:rsidRPr="00A111CA">
        <w:rPr>
          <w:color w:val="000000"/>
          <w:sz w:val="24"/>
          <w:szCs w:val="24"/>
          <w:lang w:val="en-US"/>
        </w:rPr>
        <w:t xml:space="preserve">; </w:t>
      </w:r>
      <w:proofErr w:type="spellStart"/>
      <w:r w:rsidRPr="00A111CA">
        <w:rPr>
          <w:color w:val="000000"/>
          <w:sz w:val="24"/>
          <w:szCs w:val="24"/>
          <w:lang w:val="en-US" w:eastAsia="zh-CN"/>
        </w:rPr>
        <w:t>Ruoyu</w:t>
      </w:r>
      <w:proofErr w:type="spellEnd"/>
      <w:r w:rsidRPr="00A111CA">
        <w:rPr>
          <w:color w:val="000000"/>
          <w:sz w:val="24"/>
          <w:szCs w:val="24"/>
          <w:lang w:val="en-US" w:eastAsia="zh-CN"/>
        </w:rPr>
        <w:t xml:space="preserve"> Wang</w:t>
      </w:r>
      <w:r w:rsidRPr="00A111CA">
        <w:rPr>
          <w:color w:val="000000"/>
          <w:sz w:val="24"/>
          <w:szCs w:val="24"/>
          <w:vertAlign w:val="superscript"/>
          <w:lang w:val="en-US"/>
        </w:rPr>
        <w:t>1</w:t>
      </w:r>
      <w:r w:rsidRPr="00A111CA">
        <w:rPr>
          <w:color w:val="000000"/>
          <w:sz w:val="24"/>
          <w:szCs w:val="24"/>
          <w:vertAlign w:val="superscript"/>
          <w:lang w:val="en-US" w:eastAsia="zh-CN"/>
        </w:rPr>
        <w:t>,</w:t>
      </w:r>
      <w:r w:rsidRPr="00A111CA">
        <w:rPr>
          <w:color w:val="000000"/>
          <w:sz w:val="24"/>
          <w:szCs w:val="24"/>
          <w:vertAlign w:val="superscript"/>
          <w:lang w:val="en-US"/>
        </w:rPr>
        <w:t>*</w:t>
      </w:r>
      <w:r w:rsidRPr="00A111CA">
        <w:rPr>
          <w:color w:val="000000"/>
          <w:sz w:val="24"/>
          <w:szCs w:val="24"/>
          <w:lang w:val="en-US"/>
        </w:rPr>
        <w:t>.</w:t>
      </w:r>
    </w:p>
    <w:p w14:paraId="5FD088F5" w14:textId="77777777" w:rsidR="00C46B79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>The First Department of Hepatic Surgery, Eastern Hepatobiliary Surgery Hospital, the Naval Medical University, Shanghai, China.</w:t>
      </w:r>
    </w:p>
    <w:p w14:paraId="3D5964EC" w14:textId="10E20C5D" w:rsidR="00AB1BB8" w:rsidRPr="00AB1BB8" w:rsidRDefault="00AB1BB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color w:val="000000"/>
          <w:sz w:val="24"/>
          <w:vertAlign w:val="superscript"/>
        </w:rPr>
        <w:t>2</w:t>
      </w:r>
      <w:r w:rsidRPr="00A5115C">
        <w:rPr>
          <w:rFonts w:ascii="Times New Roman" w:hAnsi="Times New Roman" w:cs="Times New Roman"/>
          <w:color w:val="000000"/>
          <w:sz w:val="24"/>
        </w:rPr>
        <w:t xml:space="preserve">The Department of </w:t>
      </w:r>
      <w:r w:rsidRPr="00A04F5E">
        <w:rPr>
          <w:rFonts w:ascii="Times New Roman" w:hAnsi="Times New Roman" w:cs="Times New Roman"/>
          <w:color w:val="000000"/>
          <w:sz w:val="24"/>
        </w:rPr>
        <w:t>Information</w:t>
      </w:r>
      <w:r w:rsidRPr="00A5115C">
        <w:rPr>
          <w:rFonts w:ascii="Times New Roman" w:hAnsi="Times New Roman" w:cs="Times New Roman"/>
          <w:color w:val="000000"/>
          <w:sz w:val="24"/>
        </w:rPr>
        <w:t xml:space="preserve">, Shanghai </w:t>
      </w:r>
      <w:proofErr w:type="spellStart"/>
      <w:r>
        <w:rPr>
          <w:rFonts w:ascii="Times New Roman" w:hAnsi="Times New Roman" w:cs="Times New Roman" w:hint="eastAsia"/>
          <w:color w:val="000000"/>
          <w:sz w:val="24"/>
        </w:rPr>
        <w:t>Changhai</w:t>
      </w:r>
      <w:proofErr w:type="spellEnd"/>
      <w:r w:rsidRPr="00A5115C">
        <w:rPr>
          <w:rFonts w:ascii="Times New Roman" w:hAnsi="Times New Roman" w:cs="Times New Roman"/>
          <w:color w:val="000000"/>
          <w:sz w:val="24"/>
        </w:rPr>
        <w:t xml:space="preserve"> Hospital, Naval Medical University, Shanghai, 200438, China.</w:t>
      </w:r>
    </w:p>
    <w:p w14:paraId="5E230B0D" w14:textId="76A32D41" w:rsidR="00C46B79" w:rsidRDefault="00AB1BB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bookmarkStart w:id="1" w:name="OLE_LINK14"/>
      <w:bookmarkStart w:id="2" w:name="OLE_LINK15"/>
      <w:bookmarkStart w:id="3" w:name="OLE_LINK41"/>
      <w:bookmarkStart w:id="4" w:name="OLE_LINK42"/>
      <w:r>
        <w:rPr>
          <w:rFonts w:ascii="Times New Roman" w:hAnsi="Times New Roman" w:cs="Times New Roman" w:hint="eastAsia"/>
          <w:color w:val="000000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</w:rPr>
        <w:t>National Center for Liver Cancer,</w:t>
      </w:r>
      <w:bookmarkEnd w:id="1"/>
      <w:bookmarkEnd w:id="2"/>
      <w:r>
        <w:rPr>
          <w:rFonts w:ascii="Times New Roman" w:hAnsi="Times New Roman" w:cs="Times New Roman"/>
          <w:color w:val="000000"/>
          <w:sz w:val="24"/>
        </w:rPr>
        <w:t xml:space="preserve"> </w:t>
      </w:r>
      <w:bookmarkEnd w:id="3"/>
      <w:bookmarkEnd w:id="4"/>
      <w:r>
        <w:rPr>
          <w:rFonts w:ascii="Times New Roman" w:hAnsi="Times New Roman" w:cs="Times New Roman"/>
          <w:color w:val="000000"/>
          <w:sz w:val="24"/>
        </w:rPr>
        <w:t>the Naval Medical University, Shanghai, China.</w:t>
      </w:r>
    </w:p>
    <w:p w14:paraId="016BC8B8" w14:textId="77777777" w:rsidR="00C46B79" w:rsidRDefault="00C46B79">
      <w:pPr>
        <w:autoSpaceDE w:val="0"/>
        <w:autoSpaceDN w:val="0"/>
        <w:adjustRightInd w:val="0"/>
        <w:snapToGrid w:val="0"/>
        <w:spacing w:line="480" w:lineRule="auto"/>
        <w:ind w:left="120" w:hangingChars="50" w:hanging="120"/>
        <w:rPr>
          <w:rFonts w:ascii="Times New Roman" w:hAnsi="Times New Roman" w:cs="Times New Roman"/>
          <w:color w:val="000000"/>
          <w:sz w:val="24"/>
        </w:rPr>
      </w:pPr>
    </w:p>
    <w:p w14:paraId="1EFFE9E7" w14:textId="77777777" w:rsidR="00C46B79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#</w:t>
      </w:r>
      <w:r>
        <w:rPr>
          <w:rFonts w:ascii="Times New Roman" w:hAnsi="Times New Roman" w:cs="Times New Roman"/>
          <w:bCs/>
          <w:color w:val="000000"/>
          <w:sz w:val="24"/>
        </w:rPr>
        <w:t>The authors have contributed equally to this work.</w:t>
      </w:r>
    </w:p>
    <w:p w14:paraId="5ABCF917" w14:textId="77777777" w:rsidR="00C46B79" w:rsidRDefault="00C46B7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</w:p>
    <w:p w14:paraId="1EACD936" w14:textId="77777777" w:rsidR="00C46B79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 xml:space="preserve">Running title: 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ICI+TKI+TACE vs. ICI+TKI for </w:t>
      </w:r>
      <w:proofErr w:type="spellStart"/>
      <w:r>
        <w:rPr>
          <w:rFonts w:ascii="Times New Roman" w:hAnsi="Times New Roman" w:cs="Times New Roman"/>
          <w:bCs/>
          <w:color w:val="000000"/>
          <w:sz w:val="24"/>
        </w:rPr>
        <w:t>uHCC</w:t>
      </w:r>
      <w:proofErr w:type="spellEnd"/>
    </w:p>
    <w:p w14:paraId="6815B359" w14:textId="77777777" w:rsidR="00C46B79" w:rsidRDefault="0000000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*Correspondence author and address:</w:t>
      </w:r>
    </w:p>
    <w:p w14:paraId="57188FFB" w14:textId="07118944" w:rsidR="008E0E14" w:rsidRPr="003F1F1E" w:rsidRDefault="00000000" w:rsidP="008E0E1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color w:val="000000"/>
          <w:sz w:val="24"/>
        </w:rPr>
        <w:t xml:space="preserve">Dr. </w:t>
      </w:r>
      <w:proofErr w:type="spellStart"/>
      <w:r>
        <w:rPr>
          <w:rFonts w:ascii="Times New Roman" w:hAnsi="Times New Roman" w:cs="Times New Roman"/>
          <w:bCs/>
          <w:color w:val="000000"/>
          <w:sz w:val="24"/>
        </w:rPr>
        <w:t>Ruoyu</w:t>
      </w:r>
      <w:proofErr w:type="spellEnd"/>
      <w:r>
        <w:rPr>
          <w:rFonts w:ascii="Times New Roman" w:hAnsi="Times New Roman" w:cs="Times New Roman"/>
          <w:bCs/>
          <w:color w:val="000000"/>
          <w:sz w:val="24"/>
        </w:rPr>
        <w:t xml:space="preserve"> Wang (wangruoyu1213@126.com),</w:t>
      </w:r>
      <w:r>
        <w:rPr>
          <w:rFonts w:ascii="Times New Roman" w:hAnsi="Times New Roman" w:cs="Times New Roman"/>
          <w:color w:val="000000"/>
          <w:sz w:val="24"/>
        </w:rPr>
        <w:t xml:space="preserve"> the First Department of Hepatic Surgery, Eastern Hepatobiliary Surgery Hospital, the Naval Medical University, 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225 </w:t>
      </w:r>
      <w:proofErr w:type="spellStart"/>
      <w:r>
        <w:rPr>
          <w:rFonts w:ascii="Times New Roman" w:hAnsi="Times New Roman" w:cs="Times New Roman"/>
          <w:bCs/>
          <w:color w:val="000000"/>
          <w:sz w:val="24"/>
        </w:rPr>
        <w:t>Changhai</w:t>
      </w:r>
      <w:proofErr w:type="spellEnd"/>
      <w:r>
        <w:rPr>
          <w:rFonts w:ascii="Times New Roman" w:hAnsi="Times New Roman" w:cs="Times New Roman"/>
          <w:bCs/>
          <w:color w:val="000000"/>
          <w:sz w:val="24"/>
        </w:rPr>
        <w:t xml:space="preserve"> Road, 200438 Shanghai, China. Dr. Wen Sun (sunwen_sw@aliyun.com), </w:t>
      </w:r>
      <w:r>
        <w:rPr>
          <w:rFonts w:ascii="Times New Roman" w:hAnsi="Times New Roman" w:cs="Times New Roman"/>
          <w:color w:val="000000"/>
          <w:sz w:val="24"/>
        </w:rPr>
        <w:t xml:space="preserve">National Center for Liver Cancer, the Naval Medical University, </w:t>
      </w:r>
      <w:r w:rsidR="00AB1BB8" w:rsidRPr="00272BC8">
        <w:rPr>
          <w:rFonts w:ascii="Times New Roman" w:hAnsi="Times New Roman" w:cs="Times New Roman"/>
          <w:color w:val="000000"/>
          <w:sz w:val="24"/>
        </w:rPr>
        <w:t xml:space="preserve">366 </w:t>
      </w:r>
      <w:proofErr w:type="spellStart"/>
      <w:r w:rsidR="00AB1BB8" w:rsidRPr="00272BC8">
        <w:rPr>
          <w:rFonts w:ascii="Times New Roman" w:hAnsi="Times New Roman" w:cs="Times New Roman"/>
          <w:color w:val="000000"/>
          <w:sz w:val="24"/>
        </w:rPr>
        <w:t>Qianju</w:t>
      </w:r>
      <w:proofErr w:type="spellEnd"/>
      <w:r w:rsidR="008E0E14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Road, </w:t>
      </w:r>
      <w:r>
        <w:rPr>
          <w:rFonts w:ascii="Times New Roman" w:hAnsi="Times New Roman" w:cs="Times New Roman"/>
          <w:color w:val="000000"/>
          <w:sz w:val="24"/>
        </w:rPr>
        <w:t>Shanghai,</w:t>
      </w:r>
      <w:r w:rsidR="00AB1BB8" w:rsidRPr="00AB1BB8">
        <w:rPr>
          <w:rFonts w:ascii="Times New Roman" w:hAnsi="Times New Roman" w:cs="Times New Roman"/>
          <w:color w:val="000000"/>
          <w:sz w:val="24"/>
        </w:rPr>
        <w:t xml:space="preserve"> </w:t>
      </w:r>
      <w:r w:rsidR="00AB1BB8" w:rsidRPr="00272BC8">
        <w:rPr>
          <w:rFonts w:ascii="Times New Roman" w:hAnsi="Times New Roman" w:cs="Times New Roman"/>
          <w:color w:val="000000"/>
          <w:sz w:val="24"/>
        </w:rPr>
        <w:t>201805</w:t>
      </w:r>
      <w:r w:rsidR="00AB1BB8">
        <w:rPr>
          <w:rFonts w:ascii="Times New Roman" w:hAnsi="Times New Roman" w:cs="Times New Roman" w:hint="eastAsia"/>
          <w:color w:val="000000"/>
          <w:sz w:val="24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China. </w:t>
      </w:r>
      <w:proofErr w:type="spellStart"/>
      <w:r w:rsidR="008E0E14">
        <w:rPr>
          <w:rFonts w:ascii="Times New Roman" w:hAnsi="Times New Roman" w:cs="Times New Roman" w:hint="eastAsia"/>
          <w:color w:val="000000"/>
          <w:sz w:val="24"/>
        </w:rPr>
        <w:t>Lijie</w:t>
      </w:r>
      <w:proofErr w:type="spellEnd"/>
      <w:r w:rsidR="008E0E14">
        <w:rPr>
          <w:rFonts w:ascii="Times New Roman" w:hAnsi="Times New Roman" w:cs="Times New Roman" w:hint="eastAsia"/>
          <w:color w:val="000000"/>
          <w:sz w:val="24"/>
        </w:rPr>
        <w:t xml:space="preserve"> Zhang</w:t>
      </w:r>
      <w:r w:rsidR="008E0E14" w:rsidRPr="003F1F1E">
        <w:rPr>
          <w:rFonts w:ascii="Times New Roman" w:hAnsi="Times New Roman" w:cs="Times New Roman"/>
          <w:color w:val="000000"/>
          <w:sz w:val="24"/>
        </w:rPr>
        <w:t xml:space="preserve"> (</w:t>
      </w:r>
      <w:r w:rsidR="008E0E14" w:rsidRPr="00A04F5E">
        <w:rPr>
          <w:rFonts w:ascii="Times New Roman" w:hAnsi="Times New Roman" w:cs="Times New Roman"/>
          <w:color w:val="000000"/>
          <w:sz w:val="24"/>
        </w:rPr>
        <w:t>jellyzhang.ok@163.com</w:t>
      </w:r>
      <w:r w:rsidR="008E0E14" w:rsidRPr="003F1F1E">
        <w:rPr>
          <w:rFonts w:ascii="Times New Roman" w:hAnsi="Times New Roman" w:cs="Times New Roman"/>
          <w:bCs/>
          <w:color w:val="000000"/>
          <w:sz w:val="24"/>
        </w:rPr>
        <w:t>),</w:t>
      </w:r>
      <w:r w:rsidR="008E0E14" w:rsidRPr="003F1F1E">
        <w:rPr>
          <w:rFonts w:ascii="Times New Roman" w:hAnsi="Times New Roman" w:cs="Times New Roman"/>
          <w:color w:val="000000"/>
          <w:sz w:val="24"/>
        </w:rPr>
        <w:t xml:space="preserve"> the Department of </w:t>
      </w:r>
      <w:r w:rsidR="008E0E14" w:rsidRPr="00A04F5E">
        <w:rPr>
          <w:rFonts w:ascii="Times New Roman" w:hAnsi="Times New Roman" w:cs="Times New Roman"/>
          <w:color w:val="000000"/>
          <w:sz w:val="24"/>
        </w:rPr>
        <w:t>Information</w:t>
      </w:r>
      <w:r w:rsidR="008E0E14" w:rsidRPr="003F1F1E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="008E0E14">
        <w:rPr>
          <w:rFonts w:ascii="Times New Roman" w:hAnsi="Times New Roman" w:cs="Times New Roman" w:hint="eastAsia"/>
          <w:color w:val="000000"/>
          <w:sz w:val="24"/>
        </w:rPr>
        <w:t>Changhai</w:t>
      </w:r>
      <w:proofErr w:type="spellEnd"/>
      <w:r w:rsidR="008E0E14" w:rsidRPr="00A5115C">
        <w:rPr>
          <w:rFonts w:ascii="Times New Roman" w:hAnsi="Times New Roman" w:cs="Times New Roman"/>
          <w:color w:val="000000"/>
          <w:sz w:val="24"/>
        </w:rPr>
        <w:t xml:space="preserve"> Hospital</w:t>
      </w:r>
      <w:r w:rsidR="008E0E14" w:rsidRPr="003F1F1E">
        <w:rPr>
          <w:rFonts w:ascii="Times New Roman" w:hAnsi="Times New Roman" w:cs="Times New Roman"/>
          <w:color w:val="000000"/>
          <w:sz w:val="24"/>
        </w:rPr>
        <w:t xml:space="preserve">, the Naval Medical University, </w:t>
      </w:r>
      <w:r w:rsidR="008E0E14">
        <w:rPr>
          <w:rFonts w:ascii="Times New Roman" w:hAnsi="Times New Roman" w:cs="Times New Roman" w:hint="eastAsia"/>
          <w:bCs/>
          <w:color w:val="000000"/>
          <w:sz w:val="24"/>
        </w:rPr>
        <w:t>168</w:t>
      </w:r>
      <w:r w:rsidR="008E0E14" w:rsidRPr="003F1F1E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proofErr w:type="spellStart"/>
      <w:r w:rsidR="008E0E14" w:rsidRPr="003F1F1E">
        <w:rPr>
          <w:rFonts w:ascii="Times New Roman" w:hAnsi="Times New Roman" w:cs="Times New Roman"/>
          <w:bCs/>
          <w:color w:val="000000"/>
          <w:sz w:val="24"/>
        </w:rPr>
        <w:t>Changhai</w:t>
      </w:r>
      <w:proofErr w:type="spellEnd"/>
      <w:r w:rsidR="008E0E14" w:rsidRPr="003F1F1E">
        <w:rPr>
          <w:rFonts w:ascii="Times New Roman" w:hAnsi="Times New Roman" w:cs="Times New Roman"/>
          <w:bCs/>
          <w:color w:val="000000"/>
          <w:sz w:val="24"/>
        </w:rPr>
        <w:t xml:space="preserve"> Road, 200438 Shanghai, China.</w:t>
      </w:r>
    </w:p>
    <w:bookmarkEnd w:id="0"/>
    <w:p w14:paraId="2710A02F" w14:textId="77777777" w:rsidR="00C46B79" w:rsidRDefault="00C46B79">
      <w:pPr>
        <w:widowControl/>
        <w:rPr>
          <w:rFonts w:ascii="Times New Roman" w:eastAsiaTheme="minorHAnsi" w:hAnsi="Times New Roman" w:cs="Times New Roman"/>
          <w:b/>
          <w:bCs/>
        </w:rPr>
      </w:pPr>
    </w:p>
    <w:p w14:paraId="43DDE020" w14:textId="77777777" w:rsidR="00C46B79" w:rsidRDefault="00000000">
      <w:pPr>
        <w:widowControl/>
        <w:jc w:val="left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br w:type="page"/>
      </w:r>
    </w:p>
    <w:p w14:paraId="31EBF62E" w14:textId="5E3C81CF" w:rsidR="00C46B79" w:rsidRDefault="008E0E14">
      <w:pPr>
        <w:pStyle w:val="a7"/>
        <w:spacing w:before="0" w:beforeAutospacing="0" w:after="240" w:afterAutospacing="0" w:line="360" w:lineRule="auto"/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eastAsiaTheme="minorHAnsi" w:hAnsi="Times New Roman" w:cs="Times New Roman"/>
          <w:b/>
          <w:bCs/>
        </w:rPr>
        <w:lastRenderedPageBreak/>
        <w:t>Table S1</w:t>
      </w:r>
      <w:r>
        <w:rPr>
          <w:rFonts w:ascii="Times New Roman" w:eastAsiaTheme="minorHAnsi" w:hAnsi="Times New Roman" w:cs="Times New Roman" w:hint="eastAsia"/>
          <w:b/>
          <w:bCs/>
        </w:rPr>
        <w:t>.</w:t>
      </w:r>
      <w:r>
        <w:rPr>
          <w:rFonts w:ascii="Times New Roman" w:eastAsiaTheme="minorHAnsi" w:hAnsi="Times New Roman" w:cs="Times New Roman"/>
          <w:b/>
          <w:bCs/>
        </w:rPr>
        <w:t xml:space="preserve"> Baseline characteristics of patients</w:t>
      </w:r>
    </w:p>
    <w:tbl>
      <w:tblPr>
        <w:tblW w:w="8312" w:type="dxa"/>
        <w:tblLayout w:type="fixed"/>
        <w:tblLook w:val="04A0" w:firstRow="1" w:lastRow="0" w:firstColumn="1" w:lastColumn="0" w:noHBand="0" w:noVBand="1"/>
      </w:tblPr>
      <w:tblGrid>
        <w:gridCol w:w="236"/>
        <w:gridCol w:w="1759"/>
        <w:gridCol w:w="6"/>
        <w:gridCol w:w="2252"/>
        <w:gridCol w:w="6"/>
        <w:gridCol w:w="2404"/>
        <w:gridCol w:w="6"/>
        <w:gridCol w:w="1637"/>
        <w:gridCol w:w="6"/>
      </w:tblGrid>
      <w:tr w:rsidR="00C46B79" w14:paraId="25451743" w14:textId="77777777">
        <w:trPr>
          <w:trHeight w:val="118"/>
        </w:trPr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1249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509D" w14:textId="77777777" w:rsidR="00C46B79" w:rsidRDefault="00C46B7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6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6590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.(%)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6C069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24DEB636" w14:textId="77777777">
        <w:trPr>
          <w:gridAfter w:val="1"/>
          <w:wAfter w:w="6" w:type="dxa"/>
          <w:trHeight w:val="464"/>
        </w:trPr>
        <w:tc>
          <w:tcPr>
            <w:tcW w:w="1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9A215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22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FE8CD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I+TKI+TACE</w:t>
            </w:r>
          </w:p>
          <w:p w14:paraId="5D6E7D8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=259)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D1B6C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I+TKI</w:t>
            </w:r>
          </w:p>
          <w:p w14:paraId="725E906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=81)</w:t>
            </w:r>
          </w:p>
        </w:tc>
        <w:tc>
          <w:tcPr>
            <w:tcW w:w="16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D635E7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C46B79" w14:paraId="478295DD" w14:textId="77777777">
        <w:trPr>
          <w:gridAfter w:val="1"/>
          <w:wAfter w:w="6" w:type="dxa"/>
          <w:trHeight w:val="325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008C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(years)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EC6E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C07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2988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5BAD90F5" w14:textId="7777777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0DC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A5D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6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719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6.6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4A7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812F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568</w:t>
            </w:r>
          </w:p>
        </w:tc>
      </w:tr>
      <w:tr w:rsidR="00C46B79" w14:paraId="1760EA8C" w14:textId="77777777">
        <w:trPr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FC6B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608C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C63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9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AA7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65ED5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3B4D5D90" w14:textId="77777777">
        <w:trPr>
          <w:gridAfter w:val="1"/>
          <w:wAfter w:w="6" w:type="dxa"/>
          <w:trHeight w:val="310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B62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DAD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C1D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04D2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7740B83" w14:textId="77777777">
        <w:trPr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2938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FCE6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B5D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2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81A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5.1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08BE8" w14:textId="5FADDEDE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76E1ABF9" w14:textId="77777777">
        <w:trPr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7E53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18E8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658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DA4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043B1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2D10507A" w14:textId="77777777">
        <w:trPr>
          <w:gridAfter w:val="1"/>
          <w:wAfter w:w="6" w:type="dxa"/>
          <w:trHeight w:val="325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6505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V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4A8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20F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35EF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933AF80" w14:textId="7777777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2B1D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ECB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525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4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9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CB5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9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8ACA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504</w:t>
            </w:r>
          </w:p>
        </w:tc>
      </w:tr>
      <w:tr w:rsidR="00C46B79" w14:paraId="327A8C60" w14:textId="77777777">
        <w:trPr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8382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1367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egative 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35F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9BD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79A63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0D7C498D" w14:textId="77777777">
        <w:trPr>
          <w:gridAfter w:val="1"/>
          <w:wAfter w:w="6" w:type="dxa"/>
          <w:trHeight w:val="310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127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V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A60E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BAA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BAE5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0F2E57BF" w14:textId="77777777">
        <w:trPr>
          <w:gridAfter w:val="1"/>
          <w:wAfter w:w="6" w:type="dxa"/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690E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3F30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ED1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ED8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(1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56F5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678</w:t>
            </w:r>
          </w:p>
        </w:tc>
      </w:tr>
      <w:tr w:rsidR="00C46B79" w14:paraId="5B42AE24" w14:textId="77777777">
        <w:trPr>
          <w:gridAfter w:val="1"/>
          <w:wAfter w:w="6" w:type="dxa"/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F1C1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823C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egative 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FAD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5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8.0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B933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98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AFE17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4A558165" w14:textId="77777777">
        <w:trPr>
          <w:gridAfter w:val="1"/>
          <w:wAfter w:w="6" w:type="dxa"/>
          <w:trHeight w:val="325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899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OG P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895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023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9942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596945EB" w14:textId="7777777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E8BE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8DD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B87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546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66A3" w14:textId="06242C1D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5" w:name="_Hlk189952035"/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bookmarkEnd w:id="5"/>
          </w:p>
        </w:tc>
      </w:tr>
      <w:tr w:rsidR="00C46B79" w14:paraId="361E176A" w14:textId="77777777">
        <w:trPr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25E2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1CF5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8BE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8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709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2FDD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189A9E4A" w14:textId="77777777">
        <w:trPr>
          <w:gridAfter w:val="1"/>
          <w:wAfter w:w="6" w:type="dxa"/>
          <w:trHeight w:val="310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0717" w14:textId="77777777" w:rsidR="00C46B79" w:rsidRDefault="00000000">
            <w:pPr>
              <w:widowControl/>
              <w:adjustRightInd w:val="0"/>
              <w:snapToGrid w:val="0"/>
              <w:ind w:left="200" w:hangingChars="100" w:hanging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ld-Pugh Score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BF1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D47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3C5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624E702" w14:textId="77777777">
        <w:trPr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37B3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BE6B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FA6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4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C14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8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A3FF8" w14:textId="34BD1619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3F316FE8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105D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BB6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C69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980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53AE7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1171AAD5" w14:textId="77777777">
        <w:trPr>
          <w:trHeight w:val="280"/>
        </w:trPr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F5C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LRT</w:t>
            </w:r>
            <w:proofErr w:type="spellEnd"/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3BE9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666F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095DB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25C7E467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70AA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137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CAF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07(41.31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40C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60(74.07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54D6C" w14:textId="55059473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082C221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17CB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6816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0DA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52(58.69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8AA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1(25.93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101BA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57F16CFC" w14:textId="77777777">
        <w:trPr>
          <w:gridAfter w:val="1"/>
          <w:wAfter w:w="6" w:type="dxa"/>
          <w:trHeight w:val="310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F7B8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eTKI</w:t>
            </w:r>
            <w:proofErr w:type="spellEnd"/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112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FD2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6672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3BD7503" w14:textId="77777777">
        <w:trPr>
          <w:gridAfter w:val="1"/>
          <w:wAfter w:w="6" w:type="dxa"/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E393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6B0C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93B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7(10.42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6E1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4 (29.63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D07B4" w14:textId="521CD1AC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6F929DDE" w14:textId="77777777">
        <w:trPr>
          <w:gridAfter w:val="1"/>
          <w:wAfter w:w="6" w:type="dxa"/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A7DE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B6D5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D24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32(89.58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0A3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57(70.37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9D08E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5A965C89" w14:textId="77777777">
        <w:trPr>
          <w:gridAfter w:val="1"/>
          <w:wAfter w:w="6" w:type="dxa"/>
          <w:trHeight w:val="310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3606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rst-line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5F1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F5A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4DA4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98363DA" w14:textId="77777777">
        <w:trPr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DAF2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545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C8E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32(89.58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E3B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56(69.14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3AEBD" w14:textId="36A4A1C8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3DA52987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57D8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D56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CBB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7(10.42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5DD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5(30.86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4D9D3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4A284608" w14:textId="77777777">
        <w:trPr>
          <w:gridAfter w:val="1"/>
          <w:wAfter w:w="6" w:type="dxa"/>
          <w:trHeight w:val="325"/>
        </w:trPr>
        <w:tc>
          <w:tcPr>
            <w:tcW w:w="66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EA87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viously Untreated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FF64A" w14:textId="77777777" w:rsidR="00C46B79" w:rsidRDefault="00C46B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366EF68C" w14:textId="77777777">
        <w:trPr>
          <w:trHeight w:val="3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6FE2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F5D0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F5B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33(51.35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6BE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7(20.99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46120" w14:textId="64DF3784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6A33FF42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1E3E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1202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964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26(48.65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89B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64 (79.01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30C1A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42DB1494" w14:textId="77777777">
        <w:trPr>
          <w:trHeight w:val="280"/>
        </w:trPr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818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VI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2B15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A031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E504C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4B497965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489C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6728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ent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453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1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41F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0ECC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096</w:t>
            </w:r>
          </w:p>
        </w:tc>
      </w:tr>
      <w:tr w:rsidR="00C46B79" w14:paraId="0994CCC3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FA85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B08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sent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3B8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4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7.5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CB9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E2B03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1F8F72E6" w14:textId="77777777">
        <w:trPr>
          <w:gridAfter w:val="1"/>
          <w:wAfter w:w="6" w:type="dxa"/>
          <w:trHeight w:val="310"/>
        </w:trPr>
        <w:tc>
          <w:tcPr>
            <w:tcW w:w="66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10E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hepatic Metastasis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66E3A" w14:textId="77777777" w:rsidR="00C46B79" w:rsidRDefault="00C46B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1678921E" w14:textId="7777777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B480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6F4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ent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323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F9E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C8935" w14:textId="6261B631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4A54DED6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56E7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92C5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sent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418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9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514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409B2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7D0C854A" w14:textId="77777777">
        <w:trPr>
          <w:trHeight w:val="280"/>
        </w:trPr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842C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LC stage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49F3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D16F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86737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3FBE0B38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25FB1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F43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104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C73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11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A3988" w14:textId="59975D93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55C83647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4400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99FB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EDE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87D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82389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20CDBCED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3721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D80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A70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4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300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B3644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03CABF5D" w14:textId="77777777">
        <w:trPr>
          <w:gridAfter w:val="1"/>
          <w:wAfter w:w="6" w:type="dxa"/>
          <w:trHeight w:val="310"/>
        </w:trPr>
        <w:tc>
          <w:tcPr>
            <w:tcW w:w="66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8B12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Is-combined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4E325" w14:textId="77777777" w:rsidR="00C46B79" w:rsidRDefault="00C46B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19BB4FA9" w14:textId="7777777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F9C0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FF9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Sorafenib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DAB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610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DE1C7" w14:textId="1EEDC033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B361E0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B361E0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46B79" w14:paraId="33A6B80D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BAF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8FB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Lenvatinb</w:t>
            </w:r>
            <w:proofErr w:type="spellEnd"/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545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2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C80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7.9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C654B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392B6B65" w14:textId="77777777">
        <w:trPr>
          <w:trHeight w:val="280"/>
        </w:trPr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FA158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RAE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5F8C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48A3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A79B1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2D0286A4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D157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D3A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118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3.9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29A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38(46.91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BD68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35</w:t>
            </w:r>
          </w:p>
        </w:tc>
      </w:tr>
      <w:tr w:rsidR="00C46B79" w14:paraId="6DD92F22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FA86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C252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7CE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7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D3A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3.0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56B10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1E175550" w14:textId="77777777">
        <w:trPr>
          <w:gridAfter w:val="1"/>
          <w:wAfter w:w="6" w:type="dxa"/>
          <w:trHeight w:val="290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21F7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P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mL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C8E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0833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00803FE0" w14:textId="7777777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A0AE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D2A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40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422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64(63.32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3AA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46(56.79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B7E1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308</w:t>
            </w:r>
          </w:p>
        </w:tc>
      </w:tr>
      <w:tr w:rsidR="00C46B79" w14:paraId="27D24060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24DA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AD0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40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48E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90(34.75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971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33(40.74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5EFEE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0C4D59EC" w14:textId="77777777">
        <w:trPr>
          <w:gridAfter w:val="1"/>
          <w:wAfter w:w="6" w:type="dxa"/>
          <w:trHeight w:val="310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5E38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P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5EC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3A1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C20A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899B0E5" w14:textId="7777777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6F81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6741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40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F5B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20(46.33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43C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9(35.80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ECC8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106</w:t>
            </w:r>
          </w:p>
        </w:tc>
      </w:tr>
      <w:tr w:rsidR="00C46B79" w14:paraId="72D57F1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2404DA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DAF9D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40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B03E8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38(53.28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5B46B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51(62.96%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B59303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0379FE50" w14:textId="77777777" w:rsidR="00C46B79" w:rsidRDefault="0000000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Abbreviations: </w:t>
      </w:r>
      <w:r>
        <w:rPr>
          <w:rFonts w:ascii="Times New Roman" w:eastAsiaTheme="minorHAnsi" w:hAnsi="Times New Roman" w:cs="Times New Roman"/>
          <w:sz w:val="22"/>
        </w:rPr>
        <w:t xml:space="preserve">HBV, hepatitis B virus; HCV, hepatitis C virus; 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TKI, Tyrosine kinase inhibitor; ECOG PS, Eastern Cooperative Oncology Group Performance Status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preLR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, Previous loco-regional therapy; MVI, Macrovascular Invasion; BCLC stage, Barcelona Clinic Liver Cancer stage; AFP, Alpha-fetoprotein;</w:t>
      </w:r>
      <w:r>
        <w:rPr>
          <w:rFonts w:ascii="Times New Roman" w:eastAsiaTheme="minorHAnsi" w:hAnsi="Times New Roman" w:cs="Times New Roman"/>
          <w:sz w:val="22"/>
        </w:rPr>
        <w:t xml:space="preserve"> TRAE</w:t>
      </w:r>
      <w:r>
        <w:rPr>
          <w:rFonts w:ascii="Times New Roman" w:eastAsiaTheme="minorHAnsi" w:hAnsi="Times New Roman" w:cs="Times New Roman" w:hint="eastAsia"/>
          <w:sz w:val="22"/>
        </w:rPr>
        <w:t>,</w:t>
      </w:r>
      <w:r>
        <w:rPr>
          <w:rFonts w:ascii="Times New Roman" w:eastAsiaTheme="minorHAnsi" w:hAnsi="Times New Roman" w:cs="Times New Roman"/>
          <w:sz w:val="22"/>
        </w:rPr>
        <w:t xml:space="preserve"> Treatment-related adverse events</w:t>
      </w:r>
      <w:r>
        <w:rPr>
          <w:rFonts w:ascii="Times New Roman" w:eastAsiaTheme="minorHAnsi" w:hAnsi="Times New Roman" w:cs="Times New Roman" w:hint="eastAsia"/>
          <w:sz w:val="22"/>
        </w:rPr>
        <w:t>;</w:t>
      </w:r>
      <w:r>
        <w:rPr>
          <w:rFonts w:ascii="Times New Roman" w:eastAsiaTheme="minorHAnsi" w:hAnsi="Times New Roman" w:cs="Times New Roman"/>
          <w:sz w:val="22"/>
        </w:rPr>
        <w:t xml:space="preserve"> DCP, Des-gamma-carboxy prothrombin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.</w:t>
      </w:r>
    </w:p>
    <w:p w14:paraId="7A1DEBE5" w14:textId="77777777" w:rsidR="00C46B79" w:rsidRDefault="00C46B79">
      <w:pP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</w:p>
    <w:p w14:paraId="68EFB02B" w14:textId="77777777" w:rsidR="00C46B79" w:rsidRDefault="00C46B79">
      <w:pP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</w:p>
    <w:p w14:paraId="4E4644C0" w14:textId="77777777" w:rsidR="00C46B79" w:rsidRDefault="00C46B79">
      <w:pP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</w:p>
    <w:p w14:paraId="78C85F80" w14:textId="77777777" w:rsidR="00C46B79" w:rsidRDefault="00C46B79">
      <w:pP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</w:p>
    <w:p w14:paraId="3A04A4F7" w14:textId="77777777" w:rsidR="00C46B79" w:rsidRDefault="00C46B79">
      <w:pP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</w:p>
    <w:p w14:paraId="5F396E1F" w14:textId="77777777" w:rsidR="00C46B79" w:rsidRDefault="00C46B79">
      <w:pPr>
        <w:rPr>
          <w:rFonts w:ascii="Times New Roman" w:hAnsi="Times New Roman" w:cs="Times New Roman"/>
        </w:rPr>
      </w:pPr>
    </w:p>
    <w:p w14:paraId="394285A9" w14:textId="77777777" w:rsidR="00C46B79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br w:type="page"/>
      </w:r>
    </w:p>
    <w:p w14:paraId="480E7B89" w14:textId="098BE371" w:rsidR="00C46B79" w:rsidRDefault="008E0E14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>Table S2. Univariable and Multivariable COX Proportional Hazards Regression Model of PFS of patients matched by PSs.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1891"/>
        <w:gridCol w:w="1001"/>
        <w:gridCol w:w="133"/>
        <w:gridCol w:w="708"/>
        <w:gridCol w:w="993"/>
        <w:gridCol w:w="850"/>
        <w:gridCol w:w="284"/>
        <w:gridCol w:w="708"/>
        <w:gridCol w:w="1134"/>
        <w:gridCol w:w="851"/>
      </w:tblGrid>
      <w:tr w:rsidR="00C46B79" w14:paraId="03A4B083" w14:textId="77777777">
        <w:trPr>
          <w:trHeight w:val="305"/>
          <w:jc w:val="center"/>
        </w:trPr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A61A1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4511EB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D4B8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D8185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2AC3C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ultivariable Analysis</w:t>
            </w:r>
          </w:p>
        </w:tc>
      </w:tr>
      <w:tr w:rsidR="00C46B79" w14:paraId="57063597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144C8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ature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C9F04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(months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140E8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7DAA4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 %CI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FB4FB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2D45F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E1061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B2B11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 %C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407CF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C46B79" w14:paraId="5B15986E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CE5B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(year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2D2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546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F89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A3E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848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E31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B2D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830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8A4040D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9B96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AB5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60 vs &lt;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57B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CDE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59F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DE9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8DB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5C1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152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413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437A935B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2B5B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2A9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7EE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550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DEE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63A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547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102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AD9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E50DCA7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D151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E04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 vs Fema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B59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ACC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43F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082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3036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545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8A3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161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73FC16BA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AEF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V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DBD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200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5A4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1B7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C83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E41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EE7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45B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402D8DF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E5F1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1882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 vs Nega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F16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669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BAA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09F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CB4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697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FD4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811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EB4EFC2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BF7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V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C645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403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32F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A49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088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DEF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959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E47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F786718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D978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8AF7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 vs Nega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EC5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R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96F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B29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C55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7D0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9C3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B5E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790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3657B280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D8F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OG P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308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D9D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2B0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67F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251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11C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46D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01B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736E4744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B21D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FCA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vs 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08C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BB3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70B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DB0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6EC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E78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461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DFB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94A2706" w14:textId="77777777">
        <w:trPr>
          <w:trHeight w:val="305"/>
          <w:jc w:val="center"/>
        </w:trPr>
        <w:tc>
          <w:tcPr>
            <w:tcW w:w="4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DDE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ld-Pugh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F8C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09A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7FE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1BB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D79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97FCF66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FE59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8F1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 vs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7C9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8F1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1DD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0C6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03C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1D5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A55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E0E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</w:tr>
      <w:tr w:rsidR="00C46B79" w14:paraId="3650D157" w14:textId="77777777">
        <w:trPr>
          <w:trHeight w:val="305"/>
          <w:jc w:val="center"/>
        </w:trPr>
        <w:tc>
          <w:tcPr>
            <w:tcW w:w="60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33B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LR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3ED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708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F4B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275FB73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C26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EF46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06D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C7E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07C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C70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A67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242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2FE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6F7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375B0596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237F" w14:textId="77777777" w:rsidR="00C46B79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eTKI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AC3B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3F42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8910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0C99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FEA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576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006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590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70740D12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0D21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895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02E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2CC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3FF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65C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B58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9A7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BD6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B66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71931B9A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627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r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B9CE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007B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5735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7502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7EA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BDF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526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BAB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770004A2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DF54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611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DB4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610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22F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B2D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38F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66A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BF0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6BE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025F43BC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AFE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ious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treat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8D2D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DEE5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F898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AD4C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FA6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FBD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610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580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019129C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3234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C37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980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596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5B4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4F4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BE7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CD9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F4B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49B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405D0D1" w14:textId="77777777">
        <w:trPr>
          <w:trHeight w:val="305"/>
          <w:jc w:val="center"/>
        </w:trPr>
        <w:tc>
          <w:tcPr>
            <w:tcW w:w="4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A590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7CA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B9F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E65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490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E00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596282B8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DA2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2B5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ent vs abs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9D6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38C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058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D57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5D1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4F44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AC9C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82-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AC65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281</w:t>
            </w:r>
          </w:p>
        </w:tc>
      </w:tr>
      <w:tr w:rsidR="00C46B79" w14:paraId="3E52E7EE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B991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hepatic Metasta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B8A7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CDBB9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281D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CD8E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A57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A64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136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758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3C74B812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632A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039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ent vs abs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C70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 vs 6.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CF4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DDC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-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348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BD9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0E1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A0C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D7C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44731B4A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6F0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C st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DC8C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B682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7649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BF4A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3B8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3BA6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4372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34DE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58868A6F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BC47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B3D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A32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 vs 6.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18E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90C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-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499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8A3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EC1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251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0C2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9BD1684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977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AE71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ED9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 vs 6.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406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752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F73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CC9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FEB3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C8D5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68DF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04713D77" w14:textId="77777777">
        <w:trPr>
          <w:trHeight w:val="305"/>
          <w:jc w:val="center"/>
        </w:trPr>
        <w:tc>
          <w:tcPr>
            <w:tcW w:w="58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A830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combin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F1E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360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094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A9C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6C619FC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A45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957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Lenvatin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S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orafeni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147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7 vs 4.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580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76C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E03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D76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5FF1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773F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4-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656E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5</w:t>
            </w:r>
          </w:p>
        </w:tc>
      </w:tr>
      <w:tr w:rsidR="00C46B79" w14:paraId="6F74EB89" w14:textId="77777777">
        <w:trPr>
          <w:trHeight w:val="305"/>
          <w:jc w:val="center"/>
        </w:trPr>
        <w:tc>
          <w:tcPr>
            <w:tcW w:w="4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970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P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m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20D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B98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3B58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B4D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69C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2989A52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CF97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D88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400 vs &lt;4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8D7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 vs 12.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D0F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4DF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424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D0A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39E3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7B2C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52A8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15</w:t>
            </w:r>
          </w:p>
        </w:tc>
      </w:tr>
      <w:tr w:rsidR="00C46B79" w14:paraId="0CFFF223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2AD7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P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259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ECA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158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01D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73F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7CD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A52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EF0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73331ECA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F8DA77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E1F872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400 vs &lt;4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0518D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 vs 7.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979BE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44703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91C78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A0157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64D33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06F1E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7A91A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B312B24" w14:textId="77777777" w:rsidR="00C46B79" w:rsidRDefault="0000000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Abbreviations: </w:t>
      </w:r>
      <w:r>
        <w:rPr>
          <w:rFonts w:ascii="Times New Roman" w:eastAsiaTheme="minorHAnsi" w:hAnsi="Times New Roman" w:cs="Times New Roman"/>
          <w:sz w:val="22"/>
        </w:rPr>
        <w:t xml:space="preserve">HBV, hepatitis B virus; HCV, hepatitis C virus; 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TKI, Tyrosine kinase inhibitor; ECOG PS, Eastern Cooperative Oncology Group Performance Status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preLR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, Previous loco-regional therapy; MVI, Macrovascular Invasion; BCLC stage, Barcelona Clinic Liver Cancer stage; AFP, Alpha-fetoprotein;</w:t>
      </w:r>
      <w:r>
        <w:rPr>
          <w:rFonts w:ascii="Times New Roman" w:eastAsiaTheme="minorHAnsi" w:hAnsi="Times New Roman" w:cs="Times New Roman"/>
          <w:sz w:val="22"/>
        </w:rPr>
        <w:t xml:space="preserve"> DCP, Des-gamma-carboxy prothrombin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.</w:t>
      </w:r>
    </w:p>
    <w:p w14:paraId="7850AC03" w14:textId="77777777" w:rsidR="00C46B79" w:rsidRDefault="00000000">
      <w:pPr>
        <w:widowControl/>
        <w:textAlignment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49E3E82C" w14:textId="752B6C88" w:rsidR="00C46B79" w:rsidRDefault="008E0E14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3. Univariable and Multivariable COX Proportional Hazards Regression Model of OS of patients matched by PSs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1891"/>
        <w:gridCol w:w="1275"/>
        <w:gridCol w:w="567"/>
        <w:gridCol w:w="993"/>
        <w:gridCol w:w="850"/>
        <w:gridCol w:w="284"/>
        <w:gridCol w:w="708"/>
        <w:gridCol w:w="1134"/>
        <w:gridCol w:w="851"/>
      </w:tblGrid>
      <w:tr w:rsidR="00C46B79" w14:paraId="7EC607E5" w14:textId="77777777">
        <w:trPr>
          <w:trHeight w:val="202"/>
          <w:jc w:val="center"/>
        </w:trPr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4ECE34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6" w:name="_Hlk123251380"/>
          </w:p>
        </w:tc>
        <w:tc>
          <w:tcPr>
            <w:tcW w:w="18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498226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12BCC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E1EBE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22BD53" w14:textId="77777777" w:rsidR="00C46B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ultivariable Analysis</w:t>
            </w:r>
          </w:p>
        </w:tc>
      </w:tr>
      <w:tr w:rsidR="00C46B79" w14:paraId="297F0ECA" w14:textId="77777777">
        <w:trPr>
          <w:trHeight w:val="434"/>
          <w:jc w:val="center"/>
        </w:trPr>
        <w:tc>
          <w:tcPr>
            <w:tcW w:w="2127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29C80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atur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EB039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(months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F686C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9DA47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 %CI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BB1BB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23BF1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675769" w14:textId="77777777" w:rsidR="00C46B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912081" w14:textId="77777777" w:rsidR="00C46B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 %C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98A1AB" w14:textId="77777777" w:rsidR="00C46B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C46B79" w14:paraId="48A2F9FA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23F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7B2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48C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BF1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328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BA0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BB1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662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8E8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53224639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C31D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FA77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60 vs &lt;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734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9 vs 2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790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122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2BA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208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93F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067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71E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3AEF5525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CA4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E4C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B8D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421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DC4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5AC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2E2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A90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D00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499B1C1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3ECB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96C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 vs 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865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vs 2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86B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869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C30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55D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9D0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F3E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864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3F4B8AA5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101B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B13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DA9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52B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DBC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2C7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AC2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078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56D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E4D7EEC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B7CE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27D5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 vs 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19F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.0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7DF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E5F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2DA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8CF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0BB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13D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480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535D0DC6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1507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799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A41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171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8B0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2B7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363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DA5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122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52B43EFD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5A32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04E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 vs 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22D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 vs 2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041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E7E8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8B4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982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180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371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1FB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6BF8D60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60C0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OG 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94B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310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DA9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0AB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780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AB6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D98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BA1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40A1D7DE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878C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E05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vs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868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9 vs 2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106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441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46E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AFA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B29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670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7FE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F3AA0D8" w14:textId="77777777">
        <w:trPr>
          <w:trHeight w:val="305"/>
          <w:jc w:val="center"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46A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ld-Pugh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B2B5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C5C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26C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799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632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77FD670E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317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A35C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 vs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F28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 vs 2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641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670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589A" w14:textId="1DA3805F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61E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B361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B361E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61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61E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07F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E6B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FAD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9CF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1</w:t>
            </w:r>
          </w:p>
        </w:tc>
      </w:tr>
      <w:tr w:rsidR="00C46B79" w14:paraId="0124402F" w14:textId="77777777">
        <w:trPr>
          <w:trHeight w:val="305"/>
          <w:jc w:val="center"/>
        </w:trPr>
        <w:tc>
          <w:tcPr>
            <w:tcW w:w="60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797F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LR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EF4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5C9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EDB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379B6865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FA5A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4023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642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9 vs 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9D3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076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75C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22D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BAF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660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F62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0BBC5D9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BD5B" w14:textId="77777777" w:rsidR="00C46B79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eTK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2B72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70A8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B85E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D81A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E0AE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09C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FAE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6DFF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F8FA681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070D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42C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C4D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 vs 2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093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A93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B20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603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AA9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906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19E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416E80B0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6D91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r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312F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CC4A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0023C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78FB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366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26D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591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015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5D8357FC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BE59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311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907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3 vs 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70D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5CC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E767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0FF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583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1B9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2EC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0E1F2B2C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4F6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ious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tre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77EF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E60A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DBC8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72CD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18E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696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99C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C08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16C3354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F8B2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A9F7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58B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2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868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EB0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BE5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BB5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01D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992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62C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C1AC05D" w14:textId="77777777">
        <w:trPr>
          <w:trHeight w:val="305"/>
          <w:jc w:val="center"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D87C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E50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875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14D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40F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1AD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24DC7272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AA71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1983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ent vs abs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C77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 vs 3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8E6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D62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2E85" w14:textId="3B66CAE0" w:rsidR="00C46B79" w:rsidRDefault="008E0E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61E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B361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B361E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61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61E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7F6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7400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2A6B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45FC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C46B79" w14:paraId="453C45F5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451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hepatic Metast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B294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9583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697B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5192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4F9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2FD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3396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D67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046AD659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A0CC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6EF4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ent vs abs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4CF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3 vs 2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C1F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90D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C14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D42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A73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3C1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6C7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1C924EFB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CD35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C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188F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0988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693E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4A44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C4E8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C694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14DA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B70E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63450D92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C42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001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257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 vs 2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F4C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D50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-2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549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55B9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23F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D90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C08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68A48414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8BC7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4728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98B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3 vs 2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178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38F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27A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71D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DB50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7676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6402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50192405" w14:textId="77777777">
        <w:trPr>
          <w:trHeight w:val="305"/>
          <w:jc w:val="center"/>
        </w:trPr>
        <w:tc>
          <w:tcPr>
            <w:tcW w:w="5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EDED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combin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5DD5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B22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8DF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1A5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002B4E23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C388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31F1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Lenvatin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 S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orafeni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B60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9 vs 1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1AD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2861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-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0AA0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597D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078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585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745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0B74758C" w14:textId="77777777">
        <w:trPr>
          <w:trHeight w:val="305"/>
          <w:jc w:val="center"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3E3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P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m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02AC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7341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70C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9A2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B12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7FD7B88E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34CF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9E7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400 vs &lt;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676A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 vs 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371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F7D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-3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03C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52E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E8D8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A0C0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D060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29</w:t>
            </w:r>
          </w:p>
        </w:tc>
      </w:tr>
      <w:tr w:rsidR="00C46B79" w14:paraId="68886D0B" w14:textId="77777777">
        <w:trPr>
          <w:trHeight w:val="305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1CF2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P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1F0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CC80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2CB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E0CB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A3EF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0003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340E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C31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B79" w14:paraId="4CB53C09" w14:textId="77777777">
        <w:trPr>
          <w:trHeight w:val="305"/>
          <w:jc w:val="center"/>
        </w:trPr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CC213A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238CE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400 vs &lt;4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E25EA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7 vs 2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55FE7D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10E8B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BD60A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316699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39A81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F25027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F99AD2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bookmarkEnd w:id="6"/>
    <w:p w14:paraId="5FCD05A0" w14:textId="77777777" w:rsidR="00C46B79" w:rsidRDefault="00000000">
      <w:pPr>
        <w:widowControl/>
        <w:textAlignment w:val="center"/>
        <w:rPr>
          <w:rFonts w:ascii="Times New Roman" w:eastAsiaTheme="minorHAnsi" w:hAnsi="Times New Roman" w:cs="Times New Roman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Abbreviations: </w:t>
      </w:r>
      <w:r>
        <w:rPr>
          <w:rFonts w:ascii="Times New Roman" w:eastAsiaTheme="minorHAnsi" w:hAnsi="Times New Roman" w:cs="Times New Roman"/>
          <w:sz w:val="22"/>
        </w:rPr>
        <w:t xml:space="preserve">HBV, hepatitis B virus; HCV, hepatitis C virus; 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TKI, Tyrosine kinase inhibitor; ECOG PS, Eastern Cooperative Oncology Group Performance Status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preLR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, Previous loco-regional therapy; MVI, Macrovascular Invasion; BCLC stage, Barcelona Clinic Liver Cancer stage; AFP, Alpha-fetoprotein;</w:t>
      </w:r>
      <w:r>
        <w:rPr>
          <w:rFonts w:ascii="Times New Roman" w:eastAsiaTheme="minorHAnsi" w:hAnsi="Times New Roman" w:cs="Times New Roman"/>
          <w:sz w:val="22"/>
        </w:rPr>
        <w:t xml:space="preserve"> DCP, Des-gamma-carboxy prothrombin.</w:t>
      </w:r>
    </w:p>
    <w:p w14:paraId="575DBB97" w14:textId="77777777" w:rsidR="00C46B79" w:rsidRDefault="00000000">
      <w:pPr>
        <w:widowControl/>
        <w:jc w:val="left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br w:type="page"/>
      </w:r>
    </w:p>
    <w:p w14:paraId="41F28259" w14:textId="0EC1C1F3" w:rsidR="00C46B79" w:rsidRDefault="008E0E14">
      <w:pPr>
        <w:widowControl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4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Best Overall Respon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3"/>
        <w:gridCol w:w="2322"/>
        <w:gridCol w:w="2341"/>
        <w:gridCol w:w="1080"/>
      </w:tblGrid>
      <w:tr w:rsidR="00C46B79" w14:paraId="43B7FF6B" w14:textId="77777777" w:rsidTr="00B361E0">
        <w:trPr>
          <w:trHeight w:val="99"/>
        </w:trPr>
        <w:tc>
          <w:tcPr>
            <w:tcW w:w="15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58CA" w14:textId="77777777" w:rsidR="00C46B79" w:rsidRDefault="00C46B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09A9" w14:textId="77777777" w:rsidR="00C46B79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.(%)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456ECA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46B79" w14:paraId="095A3ABC" w14:textId="77777777" w:rsidTr="00B361E0">
        <w:trPr>
          <w:trHeight w:val="305"/>
        </w:trPr>
        <w:tc>
          <w:tcPr>
            <w:tcW w:w="1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CE8304" w14:textId="77777777" w:rsidR="00C46B79" w:rsidRDefault="00C46B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84ED7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I+TKI+TACE</w:t>
            </w:r>
          </w:p>
          <w:p w14:paraId="639602B5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60)</w:t>
            </w:r>
          </w:p>
        </w:tc>
        <w:tc>
          <w:tcPr>
            <w:tcW w:w="1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F2C0D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I+TKI</w:t>
            </w:r>
          </w:p>
          <w:p w14:paraId="57DD7476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60)</w:t>
            </w:r>
          </w:p>
        </w:tc>
        <w:tc>
          <w:tcPr>
            <w:tcW w:w="6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C9CA1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46B79" w14:paraId="66A7329E" w14:textId="77777777" w:rsidTr="00B361E0">
        <w:trPr>
          <w:trHeight w:val="30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ED20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D29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EA1C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37E5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46B79" w14:paraId="0A93F2B2" w14:textId="77777777" w:rsidTr="00B361E0">
        <w:trPr>
          <w:trHeight w:val="30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BCDA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CEC9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DBD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E939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46B79" w14:paraId="26BDE527" w14:textId="77777777" w:rsidTr="00B361E0">
        <w:trPr>
          <w:trHeight w:val="30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58F9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3F24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3D7E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D674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46B79" w14:paraId="435E0E63" w14:textId="77777777" w:rsidTr="00B361E0">
        <w:trPr>
          <w:trHeight w:val="30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C7CE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2458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1D22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6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8109" w14:textId="77777777" w:rsidR="00C46B79" w:rsidRDefault="00C46B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46B79" w14:paraId="5D1D6C14" w14:textId="77777777" w:rsidTr="00B361E0">
        <w:trPr>
          <w:trHeight w:val="305"/>
        </w:trPr>
        <w:tc>
          <w:tcPr>
            <w:tcW w:w="1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5AB6D2" w14:textId="77777777" w:rsidR="00C46B79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bjective Response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245B5F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D2377B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A76013" w14:textId="77777777" w:rsidR="00C46B79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487</w:t>
            </w:r>
          </w:p>
        </w:tc>
      </w:tr>
    </w:tbl>
    <w:p w14:paraId="4CC8176D" w14:textId="77777777" w:rsidR="00C46B79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Data are presented as n(%). Best overall response is assessed per RECIST version 1.1. CR, Complete response; PR, Partial response; SD, Stable disease; PD, Progressive diseas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985F293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70B4D2EA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49BAB0DD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54BFC94E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32480DF1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1CBB4088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704A2769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3B47E990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0D3B2725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4DDC9292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04EDEE19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79AA71D6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5350BE86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23837391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5001B3F3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6B663140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1D9FF080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175DDC17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2054EB25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10FEDD3A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014339B6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0C061FB5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7A04E65B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6B2CE539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48DE61D7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6DEE8FDA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60477FA2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201B0301" w14:textId="77777777" w:rsidR="00A111CA" w:rsidRDefault="00A111CA">
      <w:pPr>
        <w:rPr>
          <w:rFonts w:ascii="Times New Roman" w:hAnsi="Times New Roman" w:cs="Times New Roman"/>
          <w:sz w:val="22"/>
          <w:szCs w:val="22"/>
        </w:rPr>
      </w:pPr>
    </w:p>
    <w:p w14:paraId="037DD2AA" w14:textId="77777777" w:rsidR="00A111CA" w:rsidRDefault="00A111CA" w:rsidP="00A111CA">
      <w:pPr>
        <w:widowControl/>
        <w:jc w:val="left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br w:type="page"/>
      </w:r>
    </w:p>
    <w:p w14:paraId="097E8873" w14:textId="4A730018" w:rsidR="00D2533A" w:rsidRPr="00AA03E0" w:rsidRDefault="00D2533A" w:rsidP="00D2533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4241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5</w:t>
      </w:r>
      <w:r w:rsidRPr="00924241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Pr="00924241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Conversion</w:t>
      </w:r>
      <w:r w:rsidRPr="00924241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surgery </w:t>
      </w:r>
      <w:r w:rsidRPr="00AA03E0">
        <w:rPr>
          <w:rFonts w:ascii="Times New Roman" w:hAnsi="Times New Roman" w:cs="Times New Roman"/>
          <w:b/>
          <w:bCs/>
          <w:sz w:val="24"/>
          <w:szCs w:val="24"/>
        </w:rPr>
        <w:t>for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3"/>
        <w:gridCol w:w="3085"/>
        <w:gridCol w:w="1831"/>
        <w:gridCol w:w="1017"/>
      </w:tblGrid>
      <w:tr w:rsidR="00D2533A" w:rsidRPr="000A665B" w14:paraId="31FF6FD1" w14:textId="77777777" w:rsidTr="00B73414">
        <w:trPr>
          <w:trHeight w:val="280"/>
        </w:trPr>
        <w:tc>
          <w:tcPr>
            <w:tcW w:w="142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603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rsion</w:t>
            </w:r>
          </w:p>
        </w:tc>
        <w:tc>
          <w:tcPr>
            <w:tcW w:w="29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70CF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0A6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.(</w:t>
            </w:r>
            <w:proofErr w:type="gramEnd"/>
            <w:r w:rsidRPr="000A6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885E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D2533A" w:rsidRPr="000A665B" w14:paraId="2BFC29D9" w14:textId="77777777" w:rsidTr="00B73414">
        <w:trPr>
          <w:trHeight w:val="280"/>
        </w:trPr>
        <w:tc>
          <w:tcPr>
            <w:tcW w:w="142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16D88" w14:textId="77777777" w:rsidR="00D2533A" w:rsidRPr="000A665B" w:rsidRDefault="00D2533A" w:rsidP="00B734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49F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CI+TKI+TACE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5EA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CI+TKI</w:t>
            </w:r>
          </w:p>
        </w:tc>
        <w:tc>
          <w:tcPr>
            <w:tcW w:w="612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C6CB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D2533A" w:rsidRPr="000A665B" w14:paraId="2DC5A4C7" w14:textId="77777777" w:rsidTr="00B73414">
        <w:trPr>
          <w:trHeight w:val="280"/>
        </w:trPr>
        <w:tc>
          <w:tcPr>
            <w:tcW w:w="142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E23FB" w14:textId="77777777" w:rsidR="00D2533A" w:rsidRPr="000A665B" w:rsidRDefault="00D2533A" w:rsidP="00B734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05DC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n=60)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B32C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n=60)</w:t>
            </w:r>
          </w:p>
        </w:tc>
        <w:tc>
          <w:tcPr>
            <w:tcW w:w="612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0E6856" w14:textId="77777777" w:rsidR="00D2533A" w:rsidRPr="000A665B" w:rsidRDefault="00D2533A" w:rsidP="00B734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D2533A" w:rsidRPr="000A665B" w14:paraId="4273E89A" w14:textId="77777777" w:rsidTr="00B73414">
        <w:trPr>
          <w:trHeight w:val="280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1C0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8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42DC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(40.0%)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691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(45.0%)</w:t>
            </w:r>
          </w:p>
        </w:tc>
        <w:tc>
          <w:tcPr>
            <w:tcW w:w="61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DE557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62</w:t>
            </w:r>
          </w:p>
        </w:tc>
      </w:tr>
      <w:tr w:rsidR="00D2533A" w:rsidRPr="000A665B" w14:paraId="5A51B483" w14:textId="77777777" w:rsidTr="00B73414">
        <w:trPr>
          <w:trHeight w:val="280"/>
        </w:trPr>
        <w:tc>
          <w:tcPr>
            <w:tcW w:w="1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3AC4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590E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(60.0%)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3EA2" w14:textId="77777777" w:rsidR="00D2533A" w:rsidRPr="000A665B" w:rsidRDefault="00D2533A" w:rsidP="00B734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A66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(55.0%)</w:t>
            </w: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7EB0CF" w14:textId="77777777" w:rsidR="00D2533A" w:rsidRPr="000A665B" w:rsidRDefault="00D2533A" w:rsidP="00B734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5F5449BA" w14:textId="38D77BDA" w:rsidR="00D2533A" w:rsidRDefault="00000000" w:rsidP="00D2533A">
      <w:pPr>
        <w:widowControl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</w:rPr>
        <w:br w:type="page"/>
      </w:r>
      <w:r w:rsidR="00D2533A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D2533A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6</w:t>
      </w:r>
      <w:r w:rsidR="00D2533A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="00D2533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D2533A">
        <w:rPr>
          <w:rFonts w:ascii="Times New Roman" w:eastAsiaTheme="minorHAnsi" w:hAnsi="Times New Roman" w:cs="Times New Roman"/>
          <w:b/>
          <w:bCs/>
          <w:sz w:val="24"/>
          <w:szCs w:val="24"/>
        </w:rPr>
        <w:t>Treatment-related adverse ev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8"/>
        <w:gridCol w:w="2754"/>
        <w:gridCol w:w="2548"/>
        <w:gridCol w:w="1596"/>
      </w:tblGrid>
      <w:tr w:rsidR="00D2533A" w14:paraId="03EA6155" w14:textId="77777777" w:rsidTr="00703A0D">
        <w:trPr>
          <w:trHeight w:val="305"/>
        </w:trPr>
        <w:tc>
          <w:tcPr>
            <w:tcW w:w="84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D4ED2" w14:textId="77777777" w:rsidR="00D2533A" w:rsidRDefault="00D2533A" w:rsidP="00703A0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RAEs </w:t>
            </w:r>
          </w:p>
        </w:tc>
        <w:tc>
          <w:tcPr>
            <w:tcW w:w="31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A2F6" w14:textId="77777777" w:rsidR="00D2533A" w:rsidRDefault="00D2533A" w:rsidP="00703A0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A97495" w14:textId="77777777" w:rsidR="00D2533A" w:rsidRDefault="00D2533A" w:rsidP="00703A0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D2533A" w14:paraId="4B01E7FC" w14:textId="77777777" w:rsidTr="00703A0D">
        <w:trPr>
          <w:trHeight w:val="305"/>
        </w:trPr>
        <w:tc>
          <w:tcPr>
            <w:tcW w:w="84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A4AE41" w14:textId="77777777" w:rsidR="00D2533A" w:rsidRDefault="00D2533A" w:rsidP="00703A0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BDCC2E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CI+TKI+T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CE</w:t>
            </w:r>
          </w:p>
          <w:p w14:paraId="4D4ECF03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n=60)</w:t>
            </w:r>
          </w:p>
        </w:tc>
        <w:tc>
          <w:tcPr>
            <w:tcW w:w="15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6878CF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CI+TKI</w:t>
            </w:r>
          </w:p>
          <w:p w14:paraId="39EF8B6B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n=60)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C46921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D2533A" w14:paraId="5FF8C24F" w14:textId="77777777" w:rsidTr="00703A0D">
        <w:trPr>
          <w:trHeight w:val="30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95F3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583B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97D1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9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2BF23B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80</w:t>
            </w:r>
          </w:p>
        </w:tc>
      </w:tr>
      <w:tr w:rsidR="00D2533A" w14:paraId="703D4710" w14:textId="77777777" w:rsidTr="00703A0D">
        <w:trPr>
          <w:trHeight w:val="361"/>
        </w:trPr>
        <w:tc>
          <w:tcPr>
            <w:tcW w:w="8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433AB9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30A5DE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582D9B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961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9DA8C18" w14:textId="77777777" w:rsidR="00D2533A" w:rsidRDefault="00D2533A" w:rsidP="00703A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79DC228D" w14:textId="77777777" w:rsidR="00D2533A" w:rsidRDefault="00D2533A" w:rsidP="00D2533A">
      <w:pPr>
        <w:widowControl/>
        <w:textAlignment w:val="center"/>
        <w:rPr>
          <w:rFonts w:eastAsiaTheme="minorHAnsi" w:cs="Arial" w:hint="eastAsia"/>
        </w:rPr>
      </w:pP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T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RAEs, </w:t>
      </w:r>
      <w:r>
        <w:rPr>
          <w:rFonts w:ascii="Times New Roman" w:eastAsiaTheme="minorHAnsi" w:hAnsi="Times New Roman" w:cs="Times New Roman"/>
        </w:rPr>
        <w:t>Treatment-related adverse events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.</w:t>
      </w:r>
    </w:p>
    <w:p w14:paraId="6BE559DA" w14:textId="0D26713D" w:rsidR="009B4A36" w:rsidRDefault="009B4A36">
      <w:pPr>
        <w:widowControl/>
        <w:jc w:val="left"/>
        <w:rPr>
          <w:rFonts w:ascii="Times New Roman" w:eastAsiaTheme="minorHAnsi" w:hAnsi="Times New Roman" w:cs="Times New Roman"/>
        </w:rPr>
        <w:sectPr w:rsidR="009B4A3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5EDA06" w14:textId="345D5C98" w:rsidR="00CD5A10" w:rsidRDefault="00CD5A10" w:rsidP="00CD5A10">
      <w:pPr>
        <w:widowControl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533A">
        <w:rPr>
          <w:rFonts w:ascii="Times New Roman" w:eastAsiaTheme="minorHAnsi" w:hAnsi="Times New Roman" w:cs="Times New Roman"/>
          <w:b/>
          <w:bCs/>
          <w:sz w:val="24"/>
          <w:szCs w:val="24"/>
        </w:rPr>
        <w:t>S</w:t>
      </w:r>
      <w:r w:rsidR="00D2533A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A03E0">
        <w:rPr>
          <w:rFonts w:ascii="Times New Roman" w:eastAsiaTheme="minorHAnsi" w:hAnsi="Times New Roman" w:cs="Times New Roman"/>
          <w:b/>
          <w:bCs/>
          <w:sz w:val="24"/>
          <w:szCs w:val="24"/>
        </w:rPr>
        <w:t>Details of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t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reatment-related adverse events</w:t>
      </w:r>
    </w:p>
    <w:p w14:paraId="25F7484A" w14:textId="3A589806" w:rsidR="009B4A36" w:rsidRPr="00CD5A10" w:rsidRDefault="009B4A36">
      <w:pPr>
        <w:widowControl/>
        <w:jc w:val="left"/>
        <w:rPr>
          <w:rFonts w:ascii="Times New Roman" w:eastAsiaTheme="minorHAnsi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52"/>
        <w:gridCol w:w="1795"/>
        <w:gridCol w:w="1795"/>
        <w:gridCol w:w="1600"/>
        <w:gridCol w:w="332"/>
        <w:gridCol w:w="1795"/>
        <w:gridCol w:w="1795"/>
        <w:gridCol w:w="1594"/>
      </w:tblGrid>
      <w:tr w:rsidR="009B4A36" w:rsidRPr="009B4A36" w14:paraId="1121948D" w14:textId="77777777" w:rsidTr="00AA03E0">
        <w:trPr>
          <w:trHeight w:val="280"/>
        </w:trPr>
        <w:tc>
          <w:tcPr>
            <w:tcW w:w="11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6DB" w14:textId="1F04778E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35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FD5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.(%)</w:t>
            </w:r>
          </w:p>
        </w:tc>
      </w:tr>
      <w:tr w:rsidR="009B4A36" w:rsidRPr="009B4A36" w14:paraId="7946FA56" w14:textId="77777777" w:rsidTr="00AA03E0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A390" w14:textId="11AD4A70" w:rsidR="009B4A36" w:rsidRPr="009B4A36" w:rsidRDefault="00924241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Es</w:t>
            </w:r>
          </w:p>
        </w:tc>
        <w:tc>
          <w:tcPr>
            <w:tcW w:w="18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A9F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CI+TKI+TACE (n=60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929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7C7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CI+TKI (n=60)</w:t>
            </w:r>
          </w:p>
        </w:tc>
      </w:tr>
      <w:tr w:rsidR="009B4A36" w:rsidRPr="009B4A36" w14:paraId="5AD1F4EC" w14:textId="77777777" w:rsidTr="00AA03E0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AC28" w14:textId="5E27B60C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383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C2D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rade1-2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67B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rade≥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0CF5" w14:textId="6E2992C1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EA4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308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rade1-2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EA2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rade≥3</w:t>
            </w:r>
          </w:p>
        </w:tc>
      </w:tr>
      <w:tr w:rsidR="009B4A36" w:rsidRPr="009B4A36" w14:paraId="0ED641B6" w14:textId="77777777" w:rsidTr="00AA03E0">
        <w:trPr>
          <w:trHeight w:val="280"/>
        </w:trPr>
        <w:tc>
          <w:tcPr>
            <w:tcW w:w="11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F87F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y TRAEs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F62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(40.0%)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241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(51.6%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4BB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(8.3%)</w:t>
            </w: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32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11F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(45.0%)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A538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(65.0%)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849D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</w:tr>
      <w:tr w:rsidR="009B4A36" w:rsidRPr="009B4A36" w14:paraId="0BA80874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8CDA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s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67B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(8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3C6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(8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323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0AD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5E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(1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A90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(10.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9FE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</w:tr>
      <w:tr w:rsidR="009B4A36" w:rsidRPr="009B4A36" w14:paraId="084AAA03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06D5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ucosal inflamm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F82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(6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347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28A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691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DC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7FA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DE7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26D35D4F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EC77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iarrhoe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4D9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B60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58F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434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567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(8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764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(8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8A3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625268DD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5B92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uritu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A88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67F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1A3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AC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472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C91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4A3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5F3A3E96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BF4E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creased appeti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EB8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793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8A2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878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467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2A1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109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7E4C5D0C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DB61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EBE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851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4A1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884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2A6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ECB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C64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46BD00A4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96E9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sthen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44B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9CD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B4F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E2E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6E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D2E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1B3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0F34CA6D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6553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18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C8B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20C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D43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9B2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(8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970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(8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389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32942513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7077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yrex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04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6E1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795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C48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7B4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A6F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FB5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69C0670A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0ACA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rombocytopen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CCC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258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EAB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12B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462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(5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19F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E90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</w:tr>
      <w:tr w:rsidR="009B4A36" w:rsidRPr="009B4A36" w14:paraId="06A2C409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DF00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stitial pneumon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B9D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922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81B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09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760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BCF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D84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4C9BB20E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2F23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ansaminiti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2F7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3188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17A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4FE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ED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269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B12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0383BC69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A638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thralg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71B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066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4D5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18F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B0D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FE8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F24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622683BF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B759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art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BBC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AC0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2218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CA3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3FA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E98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3C4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2022A167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1338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and-foot syndrom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4D9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A83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249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5E9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A77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52B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5CC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6A153441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B519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bdominal pa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614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37C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CC5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7AF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6EB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F8B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(3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626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33B8E9D2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80D9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patiti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98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E71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D37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56F8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40A8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961B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BC6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37DEBD88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FE8B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poalbuminaemi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11D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E5F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DB5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13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BA2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B3A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D1B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39FA3886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EDC2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opec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262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CD8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927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40E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8A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AD6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63B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036277B3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4CBD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potens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34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713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850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37E8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9B8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07C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E5B8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1FA5457F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B5D0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oarsenes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D7B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315E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AB4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61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1A5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A4B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E4AB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196DE2D0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D6A8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eight Decreas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36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8A7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DDD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17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738E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FC0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8D62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380A5107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02EE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roat irrit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53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114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438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B29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AE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8E9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DB1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200EEF97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4D4F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ukopen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D2C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DDC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EBF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14B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438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D7A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CE9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7F04E37B" w14:textId="77777777" w:rsidTr="00AA03E0">
        <w:trPr>
          <w:trHeight w:val="280"/>
        </w:trPr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0A35F0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poadrenalism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4055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E4D85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4D5FAD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4F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1A7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5E250A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F9D5E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7FBB50FE" w14:textId="77777777" w:rsidTr="00924241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D8B2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persensitivit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1DF9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B64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371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FB2C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A43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EA8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36A0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4A36" w:rsidRPr="009B4A36" w14:paraId="2A8A4AB1" w14:textId="77777777" w:rsidTr="00AA03E0">
        <w:trPr>
          <w:trHeight w:val="280"/>
        </w:trPr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1F1B4E" w14:textId="77777777" w:rsidR="009B4A36" w:rsidRPr="009B4A36" w:rsidRDefault="009B4A36" w:rsidP="009B4A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steoporosi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631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5053F3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B163C6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7C3F" w14:textId="5B919111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4424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D70F51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(1.6%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73622F" w14:textId="77777777" w:rsidR="009B4A36" w:rsidRPr="009B4A36" w:rsidRDefault="009B4A36" w:rsidP="009B4A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B4A3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4D4D4E2B" w14:textId="77777777" w:rsidR="00924241" w:rsidRDefault="00924241" w:rsidP="00924241">
      <w:pPr>
        <w:widowControl/>
        <w:textAlignment w:val="center"/>
        <w:rPr>
          <w:rFonts w:eastAsiaTheme="minorHAnsi" w:cs="Arial" w:hint="eastAsia"/>
        </w:rPr>
      </w:pP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T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RAEs, </w:t>
      </w:r>
      <w:r>
        <w:rPr>
          <w:rFonts w:ascii="Times New Roman" w:eastAsiaTheme="minorHAnsi" w:hAnsi="Times New Roman" w:cs="Times New Roman"/>
        </w:rPr>
        <w:t>Treatment-related adverse events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.</w:t>
      </w:r>
    </w:p>
    <w:p w14:paraId="33B15B9A" w14:textId="6F6C39EE" w:rsidR="00346E3F" w:rsidRPr="00924241" w:rsidRDefault="00346E3F">
      <w:pPr>
        <w:widowControl/>
        <w:jc w:val="left"/>
        <w:rPr>
          <w:rFonts w:ascii="Times New Roman" w:eastAsiaTheme="minorHAnsi" w:hAnsi="Times New Roman" w:cs="Times New Roman"/>
        </w:rPr>
      </w:pPr>
    </w:p>
    <w:p w14:paraId="5E2F7D00" w14:textId="77777777" w:rsidR="009B4A36" w:rsidRDefault="009B4A36" w:rsidP="00BE481B">
      <w:pPr>
        <w:widowControl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3181D2D2" w14:textId="77777777" w:rsidR="000A665B" w:rsidRDefault="000A665B" w:rsidP="00BE481B">
      <w:pPr>
        <w:widowControl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58C415EC" w14:textId="5CA6BF64" w:rsidR="000A665B" w:rsidRDefault="000A665B">
      <w:pPr>
        <w:widowControl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040951D3" w14:textId="77777777" w:rsidR="000A665B" w:rsidRDefault="000A665B" w:rsidP="00BE481B">
      <w:pPr>
        <w:widowControl/>
        <w:rPr>
          <w:rFonts w:ascii="Times New Roman" w:eastAsiaTheme="minorHAnsi" w:hAnsi="Times New Roman" w:cs="Times New Roman"/>
          <w:b/>
          <w:bCs/>
          <w:sz w:val="24"/>
          <w:szCs w:val="24"/>
        </w:rPr>
        <w:sectPr w:rsidR="000A665B" w:rsidSect="009B4A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8C8648" w14:textId="782CF293" w:rsidR="00DA767C" w:rsidRDefault="007704C1">
      <w:pPr>
        <w:widowControl/>
        <w:jc w:val="left"/>
        <w:rPr>
          <w:rFonts w:ascii="微软雅黑" w:eastAsia="微软雅黑" w:hAnsi="微软雅黑" w:hint="eastAsia"/>
          <w:color w:val="333333"/>
          <w:shd w:val="clear" w:color="auto" w:fill="FFFFFF"/>
        </w:rPr>
      </w:pPr>
      <w:r>
        <w:rPr>
          <w:rFonts w:hint="eastAsia"/>
          <w:noProof/>
        </w:rPr>
        <w:lastRenderedPageBreak/>
        <w:drawing>
          <wp:inline distT="0" distB="0" distL="0" distR="0" wp14:anchorId="6F62E311" wp14:editId="039F0CB2">
            <wp:extent cx="5274310" cy="2080546"/>
            <wp:effectExtent l="0" t="0" r="2540" b="0"/>
            <wp:docPr id="437768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029863" name="图片 192702986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95" t="3150" r="4045" b="71394"/>
                    <a:stretch/>
                  </pic:blipFill>
                  <pic:spPr bwMode="auto">
                    <a:xfrm>
                      <a:off x="0" y="0"/>
                      <a:ext cx="5274310" cy="2080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60ADB" w14:textId="77777777" w:rsidR="007704C1" w:rsidRPr="00EA21FC" w:rsidRDefault="007704C1" w:rsidP="007704C1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EA21FC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1</w:t>
      </w:r>
      <w:r w:rsidRPr="00EA21FC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 Kaplan-Meier </w:t>
      </w:r>
      <w:r w:rsidRPr="00EA21FC">
        <w:rPr>
          <w:rFonts w:ascii="Times New Roman" w:hAnsi="Times New Roman" w:cs="Times New Roman"/>
          <w:sz w:val="24"/>
          <w:szCs w:val="24"/>
        </w:rPr>
        <w:t>estimates of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 PFS (A) and OS (B) curves in HCC patients treated with ICI+TKI</w:t>
      </w:r>
      <w:r>
        <w:rPr>
          <w:rFonts w:ascii="Times New Roman" w:eastAsiaTheme="minorHAnsi" w:hAnsi="Times New Roman" w:cs="Times New Roman"/>
          <w:sz w:val="24"/>
          <w:szCs w:val="24"/>
        </w:rPr>
        <w:t>+TACE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 or ICI+TKI therapy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prior to PSM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642B3B7D" w14:textId="77777777" w:rsidR="007704C1" w:rsidRPr="00B361E0" w:rsidRDefault="007704C1" w:rsidP="007704C1">
      <w:pPr>
        <w:widowControl/>
        <w:rPr>
          <w:rFonts w:ascii="Times New Roman" w:eastAsiaTheme="minorHAnsi" w:hAnsi="Times New Roman" w:cs="Times New Roman"/>
          <w:b/>
          <w:bCs/>
          <w:sz w:val="22"/>
          <w:szCs w:val="22"/>
        </w:rPr>
      </w:pPr>
    </w:p>
    <w:p w14:paraId="2DA7C21F" w14:textId="77777777" w:rsidR="007704C1" w:rsidRDefault="007704C1">
      <w:pPr>
        <w:widowControl/>
        <w:jc w:val="left"/>
        <w:rPr>
          <w:rFonts w:ascii="微软雅黑" w:eastAsia="微软雅黑" w:hAnsi="微软雅黑" w:hint="eastAsia"/>
          <w:color w:val="333333"/>
          <w:shd w:val="clear" w:color="auto" w:fill="FFFFFF"/>
        </w:rPr>
      </w:pPr>
    </w:p>
    <w:p w14:paraId="4AC4C43B" w14:textId="77777777" w:rsidR="007704C1" w:rsidRDefault="007704C1">
      <w:pPr>
        <w:widowControl/>
        <w:jc w:val="left"/>
        <w:rPr>
          <w:rFonts w:ascii="微软雅黑" w:eastAsia="微软雅黑" w:hAnsi="微软雅黑" w:hint="eastAsia"/>
          <w:color w:val="333333"/>
          <w:shd w:val="clear" w:color="auto" w:fill="FFFFFF"/>
        </w:rPr>
      </w:pPr>
    </w:p>
    <w:p w14:paraId="51C847D2" w14:textId="77777777" w:rsidR="007704C1" w:rsidRDefault="007704C1">
      <w:pPr>
        <w:widowControl/>
        <w:jc w:val="left"/>
        <w:rPr>
          <w:rFonts w:ascii="微软雅黑" w:eastAsia="微软雅黑" w:hAnsi="微软雅黑" w:hint="eastAsia"/>
          <w:color w:val="333333"/>
          <w:shd w:val="clear" w:color="auto" w:fill="FFFFFF"/>
        </w:rPr>
      </w:pPr>
    </w:p>
    <w:p w14:paraId="3611736A" w14:textId="77777777" w:rsidR="00C46B79" w:rsidRDefault="00000000" w:rsidP="00ED68BA">
      <w:pPr>
        <w:widowControl/>
        <w:jc w:val="left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 w:hint="eastAsia"/>
          <w:noProof/>
        </w:rPr>
        <w:lastRenderedPageBreak/>
        <w:drawing>
          <wp:inline distT="0" distB="0" distL="114300" distR="114300" wp14:anchorId="65FBA7C5" wp14:editId="6BF88DD7">
            <wp:extent cx="5272405" cy="5160115"/>
            <wp:effectExtent l="0" t="0" r="4445" b="2540"/>
            <wp:docPr id="3" name="图片 3" descr="1673965547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73965547355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6305"/>
                    <a:stretch/>
                  </pic:blipFill>
                  <pic:spPr bwMode="auto">
                    <a:xfrm>
                      <a:off x="0" y="0"/>
                      <a:ext cx="5272405" cy="5160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289624" w14:textId="6886A5C0" w:rsidR="00B11B07" w:rsidRDefault="00B361E0" w:rsidP="00BE481B">
      <w:pPr>
        <w:widowControl/>
        <w:rPr>
          <w:rFonts w:ascii="Times New Roman" w:hAnsi="Times New Roman" w:cs="Times New Roman"/>
          <w:sz w:val="24"/>
          <w:szCs w:val="24"/>
        </w:rPr>
      </w:pPr>
      <w:r w:rsidRPr="00F22F52">
        <w:rPr>
          <w:rFonts w:ascii="Times New Roman" w:eastAsiaTheme="minorHAnsi" w:hAnsi="Times New Roman" w:cs="Times New Roman"/>
          <w:b/>
          <w:bCs/>
          <w:sz w:val="24"/>
          <w:szCs w:val="24"/>
        </w:rPr>
        <w:t>Figure.S</w:t>
      </w:r>
      <w:r w:rsidR="007704C1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2</w:t>
      </w:r>
      <w:r w:rsidRPr="00F22F5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F22F52">
        <w:rPr>
          <w:rFonts w:ascii="Times New Roman" w:eastAsiaTheme="minorHAnsi" w:hAnsi="Times New Roman" w:cs="Times New Roman"/>
          <w:sz w:val="24"/>
          <w:szCs w:val="24"/>
        </w:rPr>
        <w:t xml:space="preserve">Subgroup </w:t>
      </w:r>
      <w:r w:rsidRPr="00F22F52">
        <w:rPr>
          <w:rFonts w:ascii="Times New Roman" w:hAnsi="Times New Roman" w:cs="Times New Roman"/>
          <w:sz w:val="24"/>
          <w:szCs w:val="24"/>
        </w:rPr>
        <w:t>COX proportional hazards regression model</w:t>
      </w:r>
      <w:r w:rsidRPr="00F22F52">
        <w:rPr>
          <w:rFonts w:ascii="Times New Roman" w:eastAsiaTheme="minorHAnsi" w:hAnsi="Times New Roman" w:cs="Times New Roman"/>
          <w:sz w:val="24"/>
          <w:szCs w:val="24"/>
        </w:rPr>
        <w:t xml:space="preserve"> analysis of OS </w:t>
      </w:r>
      <w:r w:rsidRPr="00F22F52">
        <w:rPr>
          <w:rFonts w:ascii="Times New Roman" w:hAnsi="Times New Roman" w:cs="Times New Roman"/>
          <w:sz w:val="24"/>
          <w:szCs w:val="24"/>
        </w:rPr>
        <w:t xml:space="preserve">according to the baseline characteristics and different treatment groups. </w:t>
      </w:r>
      <w:r w:rsidRPr="00F22F5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F22F52">
        <w:rPr>
          <w:rFonts w:ascii="Times New Roman" w:hAnsi="Times New Roman" w:cs="Times New Roman"/>
          <w:sz w:val="24"/>
          <w:szCs w:val="24"/>
        </w:rPr>
        <w:t xml:space="preserve">, BCLC stage B versus A; </w:t>
      </w:r>
      <w:r w:rsidRPr="00F22F52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F22F52">
        <w:rPr>
          <w:rFonts w:ascii="Times New Roman" w:hAnsi="Times New Roman" w:cs="Times New Roman"/>
          <w:sz w:val="24"/>
          <w:szCs w:val="24"/>
        </w:rPr>
        <w:t>, BCLC stage C versus A.</w:t>
      </w:r>
    </w:p>
    <w:p w14:paraId="59D64CF8" w14:textId="77777777" w:rsidR="00C46B79" w:rsidRDefault="00000000">
      <w:pPr>
        <w:widowControl/>
        <w:jc w:val="left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br w:type="page"/>
      </w:r>
    </w:p>
    <w:p w14:paraId="4C7E16ED" w14:textId="34EB6665" w:rsidR="007704C1" w:rsidRPr="00F22F52" w:rsidRDefault="007704C1" w:rsidP="007704C1">
      <w:pPr>
        <w:widowControl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C426F1F" wp14:editId="3BADB6C1">
            <wp:extent cx="5276850" cy="1320800"/>
            <wp:effectExtent l="0" t="0" r="0" b="0"/>
            <wp:docPr id="7913385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457563" name="图片 40845756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28" t="4767" r="5306" b="79397"/>
                    <a:stretch/>
                  </pic:blipFill>
                  <pic:spPr bwMode="auto">
                    <a:xfrm>
                      <a:off x="0" y="0"/>
                      <a:ext cx="5287937" cy="1323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2F52">
        <w:rPr>
          <w:rFonts w:ascii="Times New Roman" w:eastAsiaTheme="minorHAnsi" w:hAnsi="Times New Roman" w:cs="Times New Roman"/>
          <w:b/>
          <w:bCs/>
          <w:sz w:val="24"/>
          <w:szCs w:val="24"/>
        </w:rPr>
        <w:t>Figure.S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3</w:t>
      </w:r>
      <w:r w:rsidRPr="00F22F5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D2533A">
        <w:rPr>
          <w:rFonts w:ascii="Times New Roman" w:eastAsiaTheme="minorHAnsi" w:hAnsi="Times New Roman" w:cs="Times New Roman" w:hint="eastAsia"/>
          <w:sz w:val="24"/>
          <w:szCs w:val="24"/>
        </w:rPr>
        <w:t>Forest plot for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s</w:t>
      </w:r>
      <w:r w:rsidRPr="00F22F52">
        <w:rPr>
          <w:rFonts w:ascii="Times New Roman" w:eastAsiaTheme="minorHAnsi" w:hAnsi="Times New Roman" w:cs="Times New Roman"/>
          <w:sz w:val="24"/>
          <w:szCs w:val="24"/>
        </w:rPr>
        <w:t xml:space="preserve">ubgroup </w:t>
      </w:r>
      <w:r w:rsidRPr="00F22F52">
        <w:rPr>
          <w:rFonts w:ascii="Times New Roman" w:hAnsi="Times New Roman" w:cs="Times New Roman"/>
          <w:sz w:val="24"/>
          <w:szCs w:val="24"/>
        </w:rPr>
        <w:t>COX proportional hazards regression model</w:t>
      </w:r>
      <w:r w:rsidRPr="00F22F52">
        <w:rPr>
          <w:rFonts w:ascii="Times New Roman" w:eastAsiaTheme="minorHAnsi" w:hAnsi="Times New Roman" w:cs="Times New Roman"/>
          <w:sz w:val="24"/>
          <w:szCs w:val="24"/>
        </w:rPr>
        <w:t xml:space="preserve"> analysis of </w:t>
      </w:r>
      <w:r w:rsidRPr="00F22F52">
        <w:rPr>
          <w:rFonts w:ascii="Times New Roman" w:eastAsiaTheme="minorHAnsi" w:hAnsi="Times New Roman" w:cs="Times New Roman" w:hint="eastAsia"/>
          <w:sz w:val="24"/>
          <w:szCs w:val="24"/>
        </w:rPr>
        <w:t>PFS and</w:t>
      </w:r>
      <w:r w:rsidRPr="00F22F52">
        <w:rPr>
          <w:rFonts w:ascii="Times New Roman" w:eastAsiaTheme="minorHAnsi" w:hAnsi="Times New Roman" w:cs="Times New Roman"/>
          <w:sz w:val="24"/>
          <w:szCs w:val="24"/>
        </w:rPr>
        <w:t xml:space="preserve"> OS </w:t>
      </w:r>
      <w:r w:rsidRPr="00F22F52">
        <w:rPr>
          <w:rFonts w:ascii="Times New Roman" w:hAnsi="Times New Roman" w:cs="Times New Roman"/>
          <w:sz w:val="24"/>
          <w:szCs w:val="24"/>
        </w:rPr>
        <w:t xml:space="preserve">according to </w:t>
      </w:r>
      <w:r>
        <w:rPr>
          <w:rFonts w:ascii="Times New Roman" w:hAnsi="Times New Roman" w:cs="Times New Roman" w:hint="eastAsia"/>
          <w:sz w:val="24"/>
          <w:szCs w:val="24"/>
        </w:rPr>
        <w:t>BCLC stage</w:t>
      </w:r>
      <w:r w:rsidRPr="00F22F52">
        <w:rPr>
          <w:rFonts w:ascii="Times New Roman" w:hAnsi="Times New Roman" w:cs="Times New Roman"/>
          <w:sz w:val="24"/>
          <w:szCs w:val="24"/>
        </w:rPr>
        <w:t xml:space="preserve"> and different treatment groups.</w:t>
      </w:r>
    </w:p>
    <w:p w14:paraId="65FA1026" w14:textId="77777777" w:rsidR="007704C1" w:rsidRDefault="007704C1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0AB9BFA3" w14:textId="77777777" w:rsidR="00BE593F" w:rsidRDefault="00BE593F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7FC8EFD9" w14:textId="77777777" w:rsidR="00BE593F" w:rsidRDefault="00BE593F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7202E8A2" w14:textId="77777777" w:rsidR="00BE593F" w:rsidRDefault="00BE593F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25AB364E" w14:textId="77777777" w:rsidR="00BE593F" w:rsidRDefault="00BE593F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10244372" w14:textId="77777777" w:rsidR="007704C1" w:rsidRDefault="007704C1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62F953F1" w14:textId="77777777" w:rsidR="007704C1" w:rsidRDefault="007704C1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43768FE3" w14:textId="77777777" w:rsidR="00BE593F" w:rsidRDefault="00BE593F" w:rsidP="00BE593F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E246CE2" wp14:editId="7671EC5F">
            <wp:extent cx="5270513" cy="3498850"/>
            <wp:effectExtent l="0" t="0" r="6350" b="6350"/>
            <wp:docPr id="12147191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650448" name="图片 447650448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3" t="4683" r="7416" b="55134"/>
                    <a:stretch/>
                  </pic:blipFill>
                  <pic:spPr bwMode="auto">
                    <a:xfrm>
                      <a:off x="0" y="0"/>
                      <a:ext cx="5276058" cy="35025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ABFFF" w14:textId="6461773B" w:rsidR="00BE593F" w:rsidRDefault="00BE593F" w:rsidP="00BE593F">
      <w:pPr>
        <w:rPr>
          <w:rFonts w:ascii="Times New Roman" w:eastAsiaTheme="minorHAnsi" w:hAnsi="Times New Roman" w:cs="Times New Roman"/>
          <w:sz w:val="24"/>
          <w:szCs w:val="24"/>
        </w:rPr>
      </w:pPr>
      <w:r w:rsidRPr="00F22F52">
        <w:rPr>
          <w:rFonts w:ascii="Times New Roman" w:eastAsiaTheme="minorHAnsi" w:hAnsi="Times New Roman" w:cs="Times New Roman"/>
          <w:b/>
          <w:bCs/>
          <w:sz w:val="24"/>
          <w:szCs w:val="24"/>
        </w:rPr>
        <w:t>Figure.S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4</w:t>
      </w:r>
      <w:r w:rsidRPr="00EA21FC">
        <w:rPr>
          <w:rFonts w:ascii="Times New Roman" w:eastAsiaTheme="minorHAnsi" w:hAnsi="Times New Roman" w:cs="Times New Roman"/>
          <w:spacing w:val="15"/>
          <w:sz w:val="24"/>
          <w:szCs w:val="24"/>
        </w:rPr>
        <w:t xml:space="preserve"> (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>A</w:t>
      </w:r>
      <w:r>
        <w:rPr>
          <w:rFonts w:ascii="Times New Roman" w:eastAsiaTheme="minorHAnsi" w:hAnsi="Times New Roman" w:cs="Times New Roman"/>
          <w:sz w:val="24"/>
          <w:szCs w:val="24"/>
        </w:rPr>
        <w:t>&amp;B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) The PFS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and OS 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>w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ere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 compared between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patients treated with and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 without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subsequent conversion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surgery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EA21FC">
        <w:rPr>
          <w:rFonts w:ascii="Times New Roman" w:eastAsiaTheme="minorHAnsi" w:hAnsi="Times New Roman" w:cs="Times New Roman"/>
          <w:spacing w:val="15"/>
          <w:sz w:val="24"/>
          <w:szCs w:val="24"/>
        </w:rPr>
        <w:t>(</w:t>
      </w:r>
      <w:r>
        <w:rPr>
          <w:rFonts w:ascii="Times New Roman" w:eastAsiaTheme="minorHAnsi" w:hAnsi="Times New Roman" w:cs="Times New Roman"/>
          <w:sz w:val="24"/>
          <w:szCs w:val="24"/>
        </w:rPr>
        <w:t>C&amp;D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) The PFS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and OS were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 compared between the triple and doublet therapy groups in patients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treated </w:t>
      </w:r>
      <w:r w:rsidRPr="00EA21FC">
        <w:rPr>
          <w:rFonts w:ascii="Times New Roman" w:eastAsiaTheme="minorHAnsi" w:hAnsi="Times New Roman" w:cs="Times New Roman"/>
          <w:sz w:val="24"/>
          <w:szCs w:val="24"/>
        </w:rPr>
        <w:t xml:space="preserve">with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subsequent conversion surgery.</w:t>
      </w:r>
    </w:p>
    <w:p w14:paraId="5B11CDBB" w14:textId="77777777" w:rsidR="007704C1" w:rsidRPr="00BE593F" w:rsidRDefault="007704C1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0E96C0B2" w14:textId="77777777" w:rsidR="007704C1" w:rsidRDefault="007704C1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5032DCF5" w14:textId="77777777" w:rsidR="007704C1" w:rsidRPr="007704C1" w:rsidRDefault="007704C1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69F81FBF" w14:textId="77777777" w:rsidR="007704C1" w:rsidRDefault="007704C1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</w:p>
    <w:p w14:paraId="5F8F7E70" w14:textId="22607869" w:rsidR="00C46B79" w:rsidRDefault="00000000">
      <w:pPr>
        <w:widowControl/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 w:hint="eastAsia"/>
          <w:noProof/>
          <w:sz w:val="22"/>
          <w:szCs w:val="22"/>
        </w:rPr>
        <w:lastRenderedPageBreak/>
        <w:drawing>
          <wp:inline distT="0" distB="0" distL="114300" distR="114300" wp14:anchorId="3A5F1F3D" wp14:editId="764F7D28">
            <wp:extent cx="5273675" cy="2080800"/>
            <wp:effectExtent l="0" t="0" r="3175" b="0"/>
            <wp:docPr id="1" name="图片 1" descr="1674052513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74052513328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7829" t="17561" r="5466" b="-5579"/>
                    <a:stretch/>
                  </pic:blipFill>
                  <pic:spPr bwMode="auto">
                    <a:xfrm>
                      <a:off x="0" y="0"/>
                      <a:ext cx="5400624" cy="2130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79B62" w14:textId="1456F98C" w:rsidR="00B361E0" w:rsidRPr="00F22F52" w:rsidRDefault="00B361E0" w:rsidP="00BE481B">
      <w:pPr>
        <w:widowControl/>
        <w:rPr>
          <w:rFonts w:ascii="Times New Roman" w:eastAsiaTheme="minorHAnsi" w:hAnsi="Times New Roman" w:cs="Times New Roman"/>
          <w:sz w:val="24"/>
          <w:szCs w:val="24"/>
        </w:rPr>
      </w:pPr>
      <w:r w:rsidRPr="00F22F52">
        <w:rPr>
          <w:rFonts w:ascii="Times New Roman" w:eastAsiaTheme="minorHAnsi" w:hAnsi="Times New Roman" w:cs="Times New Roman"/>
          <w:b/>
          <w:bCs/>
          <w:sz w:val="24"/>
          <w:szCs w:val="24"/>
        </w:rPr>
        <w:t>Figure.S</w:t>
      </w:r>
      <w:r w:rsidR="00BE593F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5</w:t>
      </w:r>
      <w:r w:rsidRPr="00F22F52">
        <w:rPr>
          <w:rFonts w:ascii="Times New Roman" w:eastAsiaTheme="minorHAnsi" w:hAnsi="Times New Roman" w:cs="Times New Roman"/>
          <w:sz w:val="24"/>
          <w:szCs w:val="24"/>
        </w:rPr>
        <w:t xml:space="preserve"> Kaplan-Meier </w:t>
      </w:r>
      <w:r w:rsidRPr="00F22F52">
        <w:rPr>
          <w:rFonts w:ascii="Times New Roman" w:hAnsi="Times New Roman" w:cs="Times New Roman"/>
          <w:sz w:val="24"/>
          <w:szCs w:val="24"/>
        </w:rPr>
        <w:t>estimates of</w:t>
      </w:r>
      <w:r w:rsidRPr="00F22F52">
        <w:rPr>
          <w:rFonts w:ascii="Times New Roman" w:eastAsiaTheme="minorHAnsi" w:hAnsi="Times New Roman" w:cs="Times New Roman"/>
          <w:sz w:val="24"/>
          <w:szCs w:val="24"/>
        </w:rPr>
        <w:t xml:space="preserve"> PPS curves in HCC patients treated with ICI+TKI+TACE (A) or ICI+TKI (B) therapy stratified by post progression treatment (</w:t>
      </w:r>
      <w:proofErr w:type="spellStart"/>
      <w:r w:rsidRPr="00F22F52">
        <w:rPr>
          <w:rFonts w:ascii="Times New Roman" w:eastAsiaTheme="minorHAnsi" w:hAnsi="Times New Roman" w:cs="Times New Roman"/>
          <w:sz w:val="24"/>
          <w:szCs w:val="24"/>
        </w:rPr>
        <w:t>PPTx</w:t>
      </w:r>
      <w:proofErr w:type="spellEnd"/>
      <w:r w:rsidRPr="00F22F52">
        <w:rPr>
          <w:rFonts w:ascii="Times New Roman" w:eastAsiaTheme="minorHAnsi" w:hAnsi="Times New Roman" w:cs="Times New Roman"/>
          <w:sz w:val="24"/>
          <w:szCs w:val="24"/>
        </w:rPr>
        <w:t>).</w:t>
      </w:r>
    </w:p>
    <w:p w14:paraId="27DA9016" w14:textId="77777777" w:rsidR="00AE592C" w:rsidRDefault="00AE592C" w:rsidP="00AE592C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6817F03A" w14:textId="77777777" w:rsidR="00AE592C" w:rsidRDefault="00AE592C" w:rsidP="00AE592C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38464651" w14:textId="3714CB97" w:rsidR="00BE481B" w:rsidRPr="00B361E0" w:rsidRDefault="00BE481B" w:rsidP="00BE593F">
      <w:pPr>
        <w:rPr>
          <w:rFonts w:hint="eastAsia"/>
        </w:rPr>
      </w:pPr>
    </w:p>
    <w:sectPr w:rsidR="00BE481B" w:rsidRPr="00B361E0" w:rsidSect="009B4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485E5" w14:textId="77777777" w:rsidR="00195E8D" w:rsidRDefault="00195E8D" w:rsidP="00AB1BB8">
      <w:pPr>
        <w:rPr>
          <w:rFonts w:hint="eastAsia"/>
        </w:rPr>
      </w:pPr>
      <w:r>
        <w:separator/>
      </w:r>
    </w:p>
  </w:endnote>
  <w:endnote w:type="continuationSeparator" w:id="0">
    <w:p w14:paraId="1C674FDC" w14:textId="77777777" w:rsidR="00195E8D" w:rsidRDefault="00195E8D" w:rsidP="00AB1B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53908" w14:textId="77777777" w:rsidR="00195E8D" w:rsidRDefault="00195E8D" w:rsidP="00AB1BB8">
      <w:pPr>
        <w:rPr>
          <w:rFonts w:hint="eastAsia"/>
        </w:rPr>
      </w:pPr>
      <w:r>
        <w:separator/>
      </w:r>
    </w:p>
  </w:footnote>
  <w:footnote w:type="continuationSeparator" w:id="0">
    <w:p w14:paraId="3BA8C3CD" w14:textId="77777777" w:rsidR="00195E8D" w:rsidRDefault="00195E8D" w:rsidP="00AB1B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czODNiNjJkYmNhYzVjODFkNmI3ZjEzMjU5NmVhNTMifQ=="/>
  </w:docVars>
  <w:rsids>
    <w:rsidRoot w:val="00A827E2"/>
    <w:rsid w:val="000424F3"/>
    <w:rsid w:val="00057932"/>
    <w:rsid w:val="00071076"/>
    <w:rsid w:val="000817D9"/>
    <w:rsid w:val="00090EB3"/>
    <w:rsid w:val="000A665B"/>
    <w:rsid w:val="000E2530"/>
    <w:rsid w:val="000E4AD3"/>
    <w:rsid w:val="00105134"/>
    <w:rsid w:val="00112865"/>
    <w:rsid w:val="001230E9"/>
    <w:rsid w:val="0013039A"/>
    <w:rsid w:val="0014653C"/>
    <w:rsid w:val="001520DC"/>
    <w:rsid w:val="00152CA4"/>
    <w:rsid w:val="00166C84"/>
    <w:rsid w:val="001746AA"/>
    <w:rsid w:val="0017774F"/>
    <w:rsid w:val="001807D6"/>
    <w:rsid w:val="00181884"/>
    <w:rsid w:val="00186AB9"/>
    <w:rsid w:val="00195E8D"/>
    <w:rsid w:val="001A112A"/>
    <w:rsid w:val="001A1DA4"/>
    <w:rsid w:val="001B2AD6"/>
    <w:rsid w:val="001E21C8"/>
    <w:rsid w:val="001E5CF1"/>
    <w:rsid w:val="001E7EE1"/>
    <w:rsid w:val="001F7EC5"/>
    <w:rsid w:val="00202B77"/>
    <w:rsid w:val="002276AB"/>
    <w:rsid w:val="00274EC4"/>
    <w:rsid w:val="00291A3C"/>
    <w:rsid w:val="002B2389"/>
    <w:rsid w:val="002B4029"/>
    <w:rsid w:val="002C0667"/>
    <w:rsid w:val="002C112F"/>
    <w:rsid w:val="002D7C53"/>
    <w:rsid w:val="002F143D"/>
    <w:rsid w:val="002F6A72"/>
    <w:rsid w:val="0033774D"/>
    <w:rsid w:val="00346E3F"/>
    <w:rsid w:val="003E0473"/>
    <w:rsid w:val="004250A2"/>
    <w:rsid w:val="00446DCF"/>
    <w:rsid w:val="004532B9"/>
    <w:rsid w:val="0049260E"/>
    <w:rsid w:val="004A6464"/>
    <w:rsid w:val="004B5415"/>
    <w:rsid w:val="004B5D36"/>
    <w:rsid w:val="00504F42"/>
    <w:rsid w:val="00521F51"/>
    <w:rsid w:val="00543107"/>
    <w:rsid w:val="00551EB8"/>
    <w:rsid w:val="00555B7E"/>
    <w:rsid w:val="005621AA"/>
    <w:rsid w:val="005732B2"/>
    <w:rsid w:val="00583B28"/>
    <w:rsid w:val="00591D9B"/>
    <w:rsid w:val="005A020E"/>
    <w:rsid w:val="005B477A"/>
    <w:rsid w:val="005C3CEF"/>
    <w:rsid w:val="005D5424"/>
    <w:rsid w:val="005F4C41"/>
    <w:rsid w:val="00624398"/>
    <w:rsid w:val="0064469F"/>
    <w:rsid w:val="006A7414"/>
    <w:rsid w:val="006D287F"/>
    <w:rsid w:val="0073488B"/>
    <w:rsid w:val="007376A3"/>
    <w:rsid w:val="00746415"/>
    <w:rsid w:val="00754918"/>
    <w:rsid w:val="00762D15"/>
    <w:rsid w:val="007655F3"/>
    <w:rsid w:val="0076563C"/>
    <w:rsid w:val="007704C1"/>
    <w:rsid w:val="007728DD"/>
    <w:rsid w:val="0077428B"/>
    <w:rsid w:val="00782DC9"/>
    <w:rsid w:val="00793C1B"/>
    <w:rsid w:val="00795FAE"/>
    <w:rsid w:val="007C0166"/>
    <w:rsid w:val="007C460E"/>
    <w:rsid w:val="007D55AA"/>
    <w:rsid w:val="007E5FB2"/>
    <w:rsid w:val="007E7FB0"/>
    <w:rsid w:val="008034C9"/>
    <w:rsid w:val="00813B80"/>
    <w:rsid w:val="0081760C"/>
    <w:rsid w:val="00831500"/>
    <w:rsid w:val="0085152F"/>
    <w:rsid w:val="0088418B"/>
    <w:rsid w:val="008E0E14"/>
    <w:rsid w:val="008F5369"/>
    <w:rsid w:val="008F6EB2"/>
    <w:rsid w:val="009142F3"/>
    <w:rsid w:val="00924241"/>
    <w:rsid w:val="009259DD"/>
    <w:rsid w:val="009555B2"/>
    <w:rsid w:val="00962076"/>
    <w:rsid w:val="0098231D"/>
    <w:rsid w:val="00993811"/>
    <w:rsid w:val="009B0DD2"/>
    <w:rsid w:val="009B4A36"/>
    <w:rsid w:val="009C0917"/>
    <w:rsid w:val="009D48B5"/>
    <w:rsid w:val="00A111CA"/>
    <w:rsid w:val="00A13566"/>
    <w:rsid w:val="00A276B4"/>
    <w:rsid w:val="00A53603"/>
    <w:rsid w:val="00A7632D"/>
    <w:rsid w:val="00A827E2"/>
    <w:rsid w:val="00A905C5"/>
    <w:rsid w:val="00AA03E0"/>
    <w:rsid w:val="00AB14B1"/>
    <w:rsid w:val="00AB1BB8"/>
    <w:rsid w:val="00AB220F"/>
    <w:rsid w:val="00AB47E4"/>
    <w:rsid w:val="00AC7623"/>
    <w:rsid w:val="00AD5853"/>
    <w:rsid w:val="00AE592C"/>
    <w:rsid w:val="00B11B07"/>
    <w:rsid w:val="00B3382A"/>
    <w:rsid w:val="00B361E0"/>
    <w:rsid w:val="00B45C5C"/>
    <w:rsid w:val="00B50F7A"/>
    <w:rsid w:val="00B52780"/>
    <w:rsid w:val="00B62A72"/>
    <w:rsid w:val="00B76283"/>
    <w:rsid w:val="00BA2626"/>
    <w:rsid w:val="00BA386F"/>
    <w:rsid w:val="00BB1109"/>
    <w:rsid w:val="00BE481B"/>
    <w:rsid w:val="00BE593F"/>
    <w:rsid w:val="00BF1EFE"/>
    <w:rsid w:val="00C361B6"/>
    <w:rsid w:val="00C46B79"/>
    <w:rsid w:val="00C74BD7"/>
    <w:rsid w:val="00C83141"/>
    <w:rsid w:val="00C9203C"/>
    <w:rsid w:val="00CC46DB"/>
    <w:rsid w:val="00CC6BF8"/>
    <w:rsid w:val="00CD5A10"/>
    <w:rsid w:val="00CE0703"/>
    <w:rsid w:val="00D202EE"/>
    <w:rsid w:val="00D2533A"/>
    <w:rsid w:val="00D30725"/>
    <w:rsid w:val="00D47089"/>
    <w:rsid w:val="00D50798"/>
    <w:rsid w:val="00D52AEB"/>
    <w:rsid w:val="00D775C6"/>
    <w:rsid w:val="00D8284B"/>
    <w:rsid w:val="00DA767C"/>
    <w:rsid w:val="00DC1ABB"/>
    <w:rsid w:val="00DF516E"/>
    <w:rsid w:val="00E056C2"/>
    <w:rsid w:val="00E108D5"/>
    <w:rsid w:val="00E1329B"/>
    <w:rsid w:val="00E67170"/>
    <w:rsid w:val="00E700F2"/>
    <w:rsid w:val="00E72951"/>
    <w:rsid w:val="00E87F85"/>
    <w:rsid w:val="00EA6BA7"/>
    <w:rsid w:val="00EA7D28"/>
    <w:rsid w:val="00EB0236"/>
    <w:rsid w:val="00ED1946"/>
    <w:rsid w:val="00ED35B4"/>
    <w:rsid w:val="00ED68BA"/>
    <w:rsid w:val="00EE7372"/>
    <w:rsid w:val="00EF3344"/>
    <w:rsid w:val="00F0523A"/>
    <w:rsid w:val="00F22F52"/>
    <w:rsid w:val="00F26020"/>
    <w:rsid w:val="00F369B4"/>
    <w:rsid w:val="00F53220"/>
    <w:rsid w:val="00F808E8"/>
    <w:rsid w:val="00F867C1"/>
    <w:rsid w:val="00F9526F"/>
    <w:rsid w:val="00FC4EDE"/>
    <w:rsid w:val="14916FDA"/>
    <w:rsid w:val="1A9A3E55"/>
    <w:rsid w:val="342E096F"/>
    <w:rsid w:val="403A2218"/>
    <w:rsid w:val="6DE5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F5912"/>
  <w15:docId w15:val="{D089DCED-6670-4CC4-878F-E25AC5F53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1"/>
    <w:uiPriority w:val="99"/>
    <w:qFormat/>
    <w:pPr>
      <w:widowControl/>
      <w:spacing w:before="240" w:after="60"/>
      <w:jc w:val="center"/>
      <w:outlineLvl w:val="0"/>
    </w:pPr>
    <w:rPr>
      <w:rFonts w:ascii="Times New Roman" w:eastAsia="宋体" w:hAnsi="Times New Roman" w:cs="Times New Roman"/>
      <w:b/>
      <w:bCs/>
      <w:kern w:val="28"/>
      <w:sz w:val="32"/>
      <w:szCs w:val="32"/>
      <w:lang w:val="zh-CN" w:eastAsia="en-US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1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1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1"/>
    </w:rPr>
  </w:style>
  <w:style w:type="character" w:customStyle="1" w:styleId="a9">
    <w:name w:val="标题 字符"/>
    <w:basedOn w:val="a0"/>
    <w:uiPriority w:val="10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Verdana" w:eastAsia="宋体" w:hAnsi="Verdana" w:cs="Verdana"/>
      <w:color w:val="000000"/>
      <w:sz w:val="24"/>
      <w:szCs w:val="24"/>
    </w:rPr>
  </w:style>
  <w:style w:type="character" w:customStyle="1" w:styleId="1">
    <w:name w:val="标题 字符1"/>
    <w:link w:val="a8"/>
    <w:uiPriority w:val="99"/>
    <w:qFormat/>
    <w:locked/>
    <w:rPr>
      <w:rFonts w:ascii="Times New Roman" w:eastAsia="宋体" w:hAnsi="Times New Roman" w:cs="Times New Roman"/>
      <w:b/>
      <w:bCs/>
      <w:kern w:val="28"/>
      <w:sz w:val="32"/>
      <w:szCs w:val="32"/>
      <w:lang w:val="zh-CN" w:eastAsia="en-US"/>
    </w:rPr>
  </w:style>
  <w:style w:type="paragraph" w:styleId="aa">
    <w:name w:val="Revision"/>
    <w:hidden/>
    <w:uiPriority w:val="99"/>
    <w:unhideWhenUsed/>
    <w:rsid w:val="00AB1BB8"/>
    <w:rPr>
      <w:kern w:val="2"/>
      <w:sz w:val="21"/>
      <w:szCs w:val="21"/>
    </w:rPr>
  </w:style>
  <w:style w:type="character" w:styleId="ab">
    <w:name w:val="annotation reference"/>
    <w:basedOn w:val="a0"/>
    <w:uiPriority w:val="99"/>
    <w:semiHidden/>
    <w:unhideWhenUsed/>
    <w:rsid w:val="00BA386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A386F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A386F"/>
    <w:rPr>
      <w:kern w:val="2"/>
      <w:sz w:val="21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A386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A386F"/>
    <w:rPr>
      <w:b/>
      <w:bCs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8D321-DE8D-40C9-BDDA-3FFE02CF0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1</TotalTime>
  <Pages>14</Pages>
  <Words>1483</Words>
  <Characters>8455</Characters>
  <Application>Microsoft Office Word</Application>
  <DocSecurity>0</DocSecurity>
  <Lines>70</Lines>
  <Paragraphs>19</Paragraphs>
  <ScaleCrop>false</ScaleCrop>
  <Company/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文</dc:creator>
  <cp:lastModifiedBy>文 孙</cp:lastModifiedBy>
  <cp:revision>96</cp:revision>
  <dcterms:created xsi:type="dcterms:W3CDTF">2022-11-16T09:17:00Z</dcterms:created>
  <dcterms:modified xsi:type="dcterms:W3CDTF">2025-02-0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E000160B7AC461197BC34CBD001CF6A</vt:lpwstr>
  </property>
</Properties>
</file>